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0D899" w14:textId="77777777" w:rsidR="00B2496C" w:rsidRDefault="00B2496C" w:rsidP="00AB596B">
      <w:pPr>
        <w:pStyle w:val="MDPI41tablecaption"/>
        <w:spacing w:before="0" w:after="0" w:line="240" w:lineRule="auto"/>
        <w:ind w:left="0"/>
        <w:jc w:val="left"/>
        <w:rPr>
          <w:rFonts w:ascii="Georgia" w:hAnsi="Georgia"/>
          <w:b/>
          <w:sz w:val="24"/>
          <w:szCs w:val="24"/>
        </w:rPr>
      </w:pPr>
    </w:p>
    <w:tbl>
      <w:tblPr>
        <w:tblpPr w:leftFromText="180" w:rightFromText="180" w:vertAnchor="page" w:horzAnchor="margin" w:tblpY="2521"/>
        <w:tblW w:w="836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6096"/>
      </w:tblGrid>
      <w:tr w:rsidR="00AB596B" w:rsidRPr="00904B95" w14:paraId="062454A6" w14:textId="77777777" w:rsidTr="00AB596B">
        <w:trPr>
          <w:trHeight w:val="40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449592" w14:textId="77777777" w:rsidR="00AB596B" w:rsidRPr="00627CD5" w:rsidRDefault="00AB596B" w:rsidP="00AB596B">
            <w:pPr>
              <w:pStyle w:val="MDPI42tablebody"/>
              <w:spacing w:line="240" w:lineRule="auto"/>
              <w:rPr>
                <w:rFonts w:ascii="Georgia" w:hAnsi="Georgia"/>
                <w:b/>
                <w:snapToGrid/>
              </w:rPr>
            </w:pPr>
            <w:r w:rsidRPr="00627CD5">
              <w:rPr>
                <w:rFonts w:ascii="Georgia" w:hAnsi="Georgia"/>
                <w:b/>
                <w:snapToGrid/>
              </w:rPr>
              <w:t>Search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B0324" w14:textId="77777777" w:rsidR="00AB596B" w:rsidRPr="00627CD5" w:rsidRDefault="00AB596B" w:rsidP="00AB596B">
            <w:pPr>
              <w:pStyle w:val="MDPI42tablebody"/>
              <w:spacing w:line="240" w:lineRule="auto"/>
              <w:jc w:val="both"/>
              <w:rPr>
                <w:rFonts w:ascii="Georgia" w:hAnsi="Georgia"/>
                <w:b/>
                <w:snapToGrid/>
              </w:rPr>
            </w:pPr>
            <w:r w:rsidRPr="00627CD5">
              <w:rPr>
                <w:rFonts w:ascii="Georgia" w:hAnsi="Georgia"/>
                <w:b/>
                <w:snapToGrid/>
              </w:rPr>
              <w:t>Search terms</w:t>
            </w:r>
          </w:p>
        </w:tc>
      </w:tr>
      <w:tr w:rsidR="00AB596B" w:rsidRPr="00904B95" w14:paraId="74A22DBD" w14:textId="77777777" w:rsidTr="00AB596B">
        <w:trPr>
          <w:trHeight w:val="1398"/>
        </w:trPr>
        <w:tc>
          <w:tcPr>
            <w:tcW w:w="2268" w:type="dxa"/>
            <w:shd w:val="clear" w:color="auto" w:fill="auto"/>
            <w:vAlign w:val="center"/>
          </w:tcPr>
          <w:p w14:paraId="3AD00C3E" w14:textId="77777777" w:rsidR="00AB596B" w:rsidRPr="00627CD5" w:rsidRDefault="00AB596B" w:rsidP="00AB596B">
            <w:pPr>
              <w:pStyle w:val="MDPI42tablebody"/>
              <w:spacing w:line="240" w:lineRule="auto"/>
              <w:rPr>
                <w:rFonts w:ascii="Georgia" w:hAnsi="Georgia"/>
              </w:rPr>
            </w:pPr>
            <w:r w:rsidRPr="00627CD5">
              <w:rPr>
                <w:rFonts w:ascii="Georgia" w:hAnsi="Georgia"/>
              </w:rPr>
              <w:t>#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A72793E" w14:textId="77777777" w:rsidR="00AB596B" w:rsidRPr="00627CD5" w:rsidRDefault="00AB596B" w:rsidP="00AB596B">
            <w:pPr>
              <w:pStyle w:val="MDPI42tablebody"/>
              <w:spacing w:line="360" w:lineRule="auto"/>
              <w:jc w:val="both"/>
              <w:rPr>
                <w:rFonts w:ascii="Georgia" w:hAnsi="Georgia"/>
              </w:rPr>
            </w:pP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gossypiboma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>[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tiab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 xml:space="preserve">] OR 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textiloma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>[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tiab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 xml:space="preserve">] OR 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gauzoma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>[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tiab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 xml:space="preserve">] OR 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gauzeoma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>[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tiab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 xml:space="preserve">] OR 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cottonballoma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>[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tiab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 xml:space="preserve">] OR 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cottonoid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>[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tiab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 xml:space="preserve">] OR 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muslinoma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>[</w:t>
            </w:r>
            <w:proofErr w:type="spellStart"/>
            <w:r w:rsidRPr="00627CD5">
              <w:rPr>
                <w:rFonts w:ascii="Georgia" w:eastAsiaTheme="minorEastAsia" w:hAnsi="Georgia"/>
                <w:lang w:eastAsia="zh-CN"/>
              </w:rPr>
              <w:t>tiab</w:t>
            </w:r>
            <w:proofErr w:type="spellEnd"/>
            <w:r w:rsidRPr="00627CD5">
              <w:rPr>
                <w:rFonts w:ascii="Georgia" w:eastAsiaTheme="minorEastAsia" w:hAnsi="Georgia"/>
                <w:lang w:eastAsia="zh-CN"/>
              </w:rPr>
              <w:t>] OR retained surgical sponge[tiab]</w:t>
            </w:r>
          </w:p>
        </w:tc>
      </w:tr>
      <w:tr w:rsidR="00AB596B" w:rsidRPr="00904B95" w14:paraId="05EA5950" w14:textId="77777777" w:rsidTr="00AB596B">
        <w:trPr>
          <w:trHeight w:val="1287"/>
        </w:trPr>
        <w:tc>
          <w:tcPr>
            <w:tcW w:w="2268" w:type="dxa"/>
            <w:shd w:val="clear" w:color="auto" w:fill="auto"/>
            <w:vAlign w:val="center"/>
          </w:tcPr>
          <w:p w14:paraId="0CC1B349" w14:textId="77777777" w:rsidR="00AB596B" w:rsidRPr="00627CD5" w:rsidRDefault="00AB596B" w:rsidP="00AB596B">
            <w:pPr>
              <w:pStyle w:val="MDPI42tablebody"/>
              <w:spacing w:line="240" w:lineRule="auto"/>
              <w:rPr>
                <w:rFonts w:ascii="Georgia" w:hAnsi="Georgia"/>
              </w:rPr>
            </w:pPr>
            <w:r w:rsidRPr="00627CD5">
              <w:rPr>
                <w:rFonts w:ascii="Georgia" w:hAnsi="Georgia"/>
              </w:rPr>
              <w:t>#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E07A24D" w14:textId="77777777" w:rsidR="00AB596B" w:rsidRPr="00627CD5" w:rsidRDefault="00AB596B" w:rsidP="00AB596B">
            <w:pPr>
              <w:pStyle w:val="MDPI42tablebody"/>
              <w:spacing w:line="360" w:lineRule="auto"/>
              <w:jc w:val="both"/>
              <w:rPr>
                <w:rFonts w:ascii="Georgia" w:hAnsi="Georgia"/>
              </w:rPr>
            </w:pPr>
            <w:r w:rsidRPr="00627CD5">
              <w:rPr>
                <w:rFonts w:ascii="Georgia" w:hAnsi="Georgia"/>
              </w:rPr>
              <w:t>abdominal[tiab] OR intra-abdominal[tiab] OR intraabdominal[tiab] OR intrabdominal OR peritoneal[tiab] OR intra-peritoneal[tiab] OR intraperitoneal[tiab]</w:t>
            </w:r>
          </w:p>
        </w:tc>
      </w:tr>
      <w:tr w:rsidR="00AB596B" w:rsidRPr="00904B95" w14:paraId="3D6EBEDC" w14:textId="77777777" w:rsidTr="00AB596B">
        <w:trPr>
          <w:trHeight w:val="709"/>
        </w:trPr>
        <w:tc>
          <w:tcPr>
            <w:tcW w:w="2268" w:type="dxa"/>
            <w:shd w:val="clear" w:color="auto" w:fill="auto"/>
            <w:vAlign w:val="center"/>
          </w:tcPr>
          <w:p w14:paraId="0A7116ED" w14:textId="77777777" w:rsidR="00AB596B" w:rsidRPr="00627CD5" w:rsidRDefault="00AB596B" w:rsidP="00AB596B">
            <w:pPr>
              <w:pStyle w:val="MDPI42tablebody"/>
              <w:spacing w:line="240" w:lineRule="auto"/>
              <w:rPr>
                <w:rFonts w:ascii="Georgia" w:eastAsiaTheme="minorEastAsia" w:hAnsi="Georgia"/>
                <w:lang w:eastAsia="zh-CN"/>
              </w:rPr>
            </w:pPr>
            <w:r w:rsidRPr="00627CD5">
              <w:rPr>
                <w:rFonts w:ascii="Georgia" w:eastAsiaTheme="minorEastAsia" w:hAnsi="Georgia"/>
                <w:lang w:eastAsia="zh-CN"/>
              </w:rPr>
              <w:t>#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F8932CD" w14:textId="77777777" w:rsidR="00AB596B" w:rsidRPr="00627CD5" w:rsidRDefault="00AB596B" w:rsidP="00AB596B">
            <w:pPr>
              <w:pStyle w:val="MDPI42tablebody"/>
              <w:spacing w:line="360" w:lineRule="auto"/>
              <w:jc w:val="both"/>
              <w:rPr>
                <w:rFonts w:ascii="Georgia" w:hAnsi="Georgia"/>
              </w:rPr>
            </w:pPr>
            <w:r w:rsidRPr="00627CD5">
              <w:rPr>
                <w:rFonts w:ascii="Georgia" w:hAnsi="Georgia"/>
              </w:rPr>
              <w:t>#1 AND #2</w:t>
            </w:r>
          </w:p>
        </w:tc>
      </w:tr>
      <w:tr w:rsidR="00AB596B" w:rsidRPr="00904B95" w14:paraId="7288100E" w14:textId="77777777" w:rsidTr="00AB596B">
        <w:trPr>
          <w:trHeight w:val="1130"/>
        </w:trPr>
        <w:tc>
          <w:tcPr>
            <w:tcW w:w="2268" w:type="dxa"/>
            <w:shd w:val="clear" w:color="auto" w:fill="auto"/>
            <w:vAlign w:val="center"/>
          </w:tcPr>
          <w:p w14:paraId="5C9CD656" w14:textId="77777777" w:rsidR="00AB596B" w:rsidRPr="00627CD5" w:rsidRDefault="00AB596B" w:rsidP="00AB596B">
            <w:pPr>
              <w:pStyle w:val="MDPI42tablebody"/>
              <w:spacing w:line="240" w:lineRule="auto"/>
              <w:rPr>
                <w:rFonts w:ascii="Georgia" w:eastAsiaTheme="minorEastAsia" w:hAnsi="Georgia"/>
                <w:lang w:eastAsia="zh-CN"/>
              </w:rPr>
            </w:pPr>
            <w:r w:rsidRPr="00627CD5">
              <w:rPr>
                <w:rFonts w:ascii="Georgia" w:eastAsiaTheme="minorEastAsia" w:hAnsi="Georgia"/>
                <w:lang w:eastAsia="zh-CN"/>
              </w:rPr>
              <w:t>#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7D787F9" w14:textId="77777777" w:rsidR="00AB596B" w:rsidRPr="00627CD5" w:rsidRDefault="00AB596B" w:rsidP="00AB596B">
            <w:pPr>
              <w:pStyle w:val="MDPI42tablebody"/>
              <w:spacing w:line="360" w:lineRule="auto"/>
              <w:jc w:val="both"/>
              <w:rPr>
                <w:rFonts w:ascii="Georgia" w:hAnsi="Georgia"/>
              </w:rPr>
            </w:pPr>
            <w:r w:rsidRPr="00627CD5">
              <w:rPr>
                <w:rFonts w:ascii="Georgia" w:hAnsi="Georgia"/>
              </w:rPr>
              <w:t>animal[tiab] OR mouse[tiab] OR mice[tiab] OR rat[tiab] OR rabbit[tiab] OR dog[tiab]</w:t>
            </w:r>
          </w:p>
        </w:tc>
      </w:tr>
      <w:tr w:rsidR="00AB596B" w:rsidRPr="00904B95" w14:paraId="12F8D12F" w14:textId="77777777" w:rsidTr="00AB596B">
        <w:trPr>
          <w:trHeight w:val="266"/>
        </w:trPr>
        <w:tc>
          <w:tcPr>
            <w:tcW w:w="2268" w:type="dxa"/>
            <w:shd w:val="clear" w:color="auto" w:fill="auto"/>
            <w:vAlign w:val="center"/>
          </w:tcPr>
          <w:p w14:paraId="68DCD68E" w14:textId="77777777" w:rsidR="00AB596B" w:rsidRPr="00627CD5" w:rsidRDefault="00AB596B" w:rsidP="00AB596B">
            <w:pPr>
              <w:pStyle w:val="MDPI42tablebody"/>
              <w:spacing w:line="240" w:lineRule="auto"/>
              <w:rPr>
                <w:rFonts w:ascii="Georgia" w:eastAsiaTheme="minorEastAsia" w:hAnsi="Georgia"/>
                <w:lang w:eastAsia="zh-CN"/>
              </w:rPr>
            </w:pPr>
            <w:r w:rsidRPr="00627CD5">
              <w:rPr>
                <w:rFonts w:ascii="Georgia" w:eastAsiaTheme="minorEastAsia" w:hAnsi="Georgia"/>
                <w:lang w:eastAsia="zh-CN"/>
              </w:rPr>
              <w:t>#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B1FEDF5" w14:textId="77777777" w:rsidR="00AB596B" w:rsidRPr="00627CD5" w:rsidRDefault="00AB596B" w:rsidP="00AB596B">
            <w:pPr>
              <w:pStyle w:val="MDPI42tablebody"/>
              <w:spacing w:line="360" w:lineRule="auto"/>
              <w:jc w:val="both"/>
              <w:rPr>
                <w:rFonts w:ascii="Georgia" w:hAnsi="Georgia"/>
              </w:rPr>
            </w:pPr>
            <w:r w:rsidRPr="00627CD5">
              <w:rPr>
                <w:rFonts w:ascii="Georgia" w:hAnsi="Georgia"/>
              </w:rPr>
              <w:t>#3 NOT #4</w:t>
            </w:r>
          </w:p>
        </w:tc>
      </w:tr>
    </w:tbl>
    <w:p w14:paraId="16567C3A" w14:textId="17B9FC1C" w:rsidR="00ED16D1" w:rsidRPr="00627CD5" w:rsidRDefault="00CD1ACB" w:rsidP="00B2496C">
      <w:pPr>
        <w:pStyle w:val="MDPI41tablecaption"/>
        <w:spacing w:before="0" w:after="0" w:line="480" w:lineRule="auto"/>
        <w:ind w:left="0"/>
        <w:jc w:val="left"/>
        <w:rPr>
          <w:rFonts w:ascii="Georgia" w:hAnsi="Georgia"/>
          <w:sz w:val="24"/>
          <w:szCs w:val="24"/>
        </w:rPr>
        <w:sectPr w:rsidR="00ED16D1" w:rsidRPr="00627CD5" w:rsidSect="00627CD5">
          <w:headerReference w:type="default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797" w:bottom="1440" w:left="1797" w:header="851" w:footer="992" w:gutter="0"/>
          <w:lnNumType w:countBy="1" w:restart="continuous"/>
          <w:cols w:space="425"/>
          <w:titlePg/>
          <w:docGrid w:type="linesAndChars" w:linePitch="312"/>
        </w:sectPr>
      </w:pPr>
      <w:r w:rsidRPr="00627CD5">
        <w:rPr>
          <w:rFonts w:ascii="Georgia" w:hAnsi="Georgia"/>
          <w:b/>
          <w:sz w:val="24"/>
          <w:szCs w:val="24"/>
        </w:rPr>
        <w:t>T</w:t>
      </w:r>
      <w:r w:rsidR="00627CD5" w:rsidRPr="00627CD5">
        <w:rPr>
          <w:rFonts w:ascii="Georgia" w:hAnsi="Georgia"/>
          <w:b/>
          <w:sz w:val="24"/>
          <w:szCs w:val="24"/>
        </w:rPr>
        <w:t>ABLE</w:t>
      </w:r>
      <w:r w:rsidRPr="00627CD5">
        <w:rPr>
          <w:rFonts w:ascii="Georgia" w:hAnsi="Georgia"/>
          <w:b/>
          <w:sz w:val="24"/>
          <w:szCs w:val="24"/>
        </w:rPr>
        <w:t xml:space="preserve"> </w:t>
      </w:r>
      <w:r w:rsidR="000755E8">
        <w:rPr>
          <w:rFonts w:ascii="Georgia" w:hAnsi="Georgia"/>
          <w:b/>
          <w:sz w:val="24"/>
          <w:szCs w:val="24"/>
        </w:rPr>
        <w:t>S</w:t>
      </w:r>
      <w:r w:rsidR="00627CD5" w:rsidRPr="00627CD5">
        <w:rPr>
          <w:rFonts w:ascii="Georgia" w:hAnsi="Georgia"/>
          <w:b/>
          <w:sz w:val="24"/>
          <w:szCs w:val="24"/>
        </w:rPr>
        <w:t>1</w:t>
      </w:r>
      <w:r w:rsidRPr="00627CD5">
        <w:rPr>
          <w:rFonts w:ascii="Georgia" w:hAnsi="Georgia"/>
          <w:b/>
          <w:sz w:val="24"/>
          <w:szCs w:val="24"/>
        </w:rPr>
        <w:t>.</w:t>
      </w:r>
      <w:r w:rsidRPr="00627CD5">
        <w:rPr>
          <w:rFonts w:ascii="Georgia" w:hAnsi="Georgia"/>
          <w:sz w:val="24"/>
          <w:szCs w:val="24"/>
        </w:rPr>
        <w:t xml:space="preserve"> </w:t>
      </w:r>
      <w:r w:rsidRPr="00627CD5">
        <w:rPr>
          <w:rFonts w:ascii="Georgia" w:hAnsi="Georgia"/>
          <w:b/>
          <w:bCs/>
          <w:sz w:val="24"/>
          <w:szCs w:val="24"/>
        </w:rPr>
        <w:t>Search strategy for PubMed database</w:t>
      </w:r>
      <w:r w:rsidR="00A667B5">
        <w:rPr>
          <w:rFonts w:ascii="Georgia" w:hAnsi="Georgia"/>
          <w:b/>
          <w:bCs/>
          <w:sz w:val="24"/>
          <w:szCs w:val="24"/>
        </w:rPr>
        <w:t>.</w:t>
      </w:r>
    </w:p>
    <w:p w14:paraId="30BD0343" w14:textId="40EB3AE8" w:rsidR="005B1313" w:rsidRPr="00E00A97" w:rsidRDefault="005B1313" w:rsidP="00A667B5">
      <w:pPr>
        <w:pStyle w:val="MDPI41tablecaption"/>
        <w:ind w:left="0"/>
        <w:rPr>
          <w:rFonts w:ascii="Georgia" w:hAnsi="Georgia" w:cs="Times New Roman"/>
          <w:szCs w:val="18"/>
        </w:rPr>
      </w:pPr>
    </w:p>
    <w:sectPr w:rsidR="005B1313" w:rsidRPr="00E00A97" w:rsidSect="004B53D3">
      <w:pgSz w:w="16838" w:h="11906" w:orient="landscape"/>
      <w:pgMar w:top="1797" w:right="1440" w:bottom="1797" w:left="1440" w:header="851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26BF4" w14:textId="77777777" w:rsidR="007E4FF6" w:rsidRDefault="007E4FF6" w:rsidP="001742FE">
      <w:r>
        <w:separator/>
      </w:r>
    </w:p>
  </w:endnote>
  <w:endnote w:type="continuationSeparator" w:id="0">
    <w:p w14:paraId="3DFCAFB0" w14:textId="77777777" w:rsidR="007E4FF6" w:rsidRDefault="007E4FF6" w:rsidP="00174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0509971"/>
      <w:docPartObj>
        <w:docPartGallery w:val="Page Numbers (Bottom of Page)"/>
        <w:docPartUnique/>
      </w:docPartObj>
    </w:sdtPr>
    <w:sdtContent>
      <w:p w14:paraId="7A1C4E78" w14:textId="09D8CBC3" w:rsidR="002E660F" w:rsidRDefault="002E660F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97F779C" w14:textId="77777777" w:rsidR="002E660F" w:rsidRDefault="002E660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1103605"/>
      <w:docPartObj>
        <w:docPartGallery w:val="Page Numbers (Bottom of Page)"/>
        <w:docPartUnique/>
      </w:docPartObj>
    </w:sdtPr>
    <w:sdtContent>
      <w:p w14:paraId="104B257B" w14:textId="3E95E2BF" w:rsidR="002E660F" w:rsidRDefault="002E660F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77698A" w14:textId="77777777" w:rsidR="002E660F" w:rsidRDefault="002E660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80D96" w14:textId="77777777" w:rsidR="007E4FF6" w:rsidRDefault="007E4FF6" w:rsidP="001742FE">
      <w:r>
        <w:separator/>
      </w:r>
    </w:p>
  </w:footnote>
  <w:footnote w:type="continuationSeparator" w:id="0">
    <w:p w14:paraId="10A5D9B7" w14:textId="77777777" w:rsidR="007E4FF6" w:rsidRDefault="007E4FF6" w:rsidP="001742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720A9" w14:textId="50498FA3" w:rsidR="00F12E2A" w:rsidRPr="00D65FF1" w:rsidRDefault="00D65FF1" w:rsidP="00D65FF1">
    <w:pPr>
      <w:pStyle w:val="a4"/>
      <w:jc w:val="right"/>
      <w:rPr>
        <w:rFonts w:ascii="Georgia" w:hAnsi="Georgia"/>
        <w:b/>
        <w:bCs/>
      </w:rPr>
    </w:pPr>
    <w:r w:rsidRPr="00D65FF1">
      <w:rPr>
        <w:rFonts w:ascii="Georgia" w:hAnsi="Georgia"/>
        <w:b/>
        <w:bCs/>
      </w:rPr>
      <w:t xml:space="preserve">Laparoscopic resection for intra-abdominal </w:t>
    </w:r>
    <w:proofErr w:type="spellStart"/>
    <w:r w:rsidRPr="00D65FF1">
      <w:rPr>
        <w:rFonts w:ascii="Georgia" w:hAnsi="Georgia"/>
        <w:b/>
        <w:bCs/>
      </w:rPr>
      <w:t>gossypiboma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54533" w14:textId="3B240976" w:rsidR="00467AD1" w:rsidRDefault="00467AD1" w:rsidP="00467AD1">
    <w:pPr>
      <w:pStyle w:val="a4"/>
      <w:jc w:val="both"/>
    </w:pPr>
    <w:r w:rsidRPr="00467AD1">
      <w:rPr>
        <w:rFonts w:ascii="Times New Roman" w:eastAsia="宋体" w:hAnsi="Times New Roman" w:cs="Times New Roman"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708BB6ED" wp14:editId="3AF591BE">
          <wp:extent cx="1382534" cy="497091"/>
          <wp:effectExtent l="0" t="0" r="0" b="0"/>
          <wp:docPr id="1448095498" name="图片 144809549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76F08"/>
    <w:multiLevelType w:val="hybridMultilevel"/>
    <w:tmpl w:val="5578364C"/>
    <w:lvl w:ilvl="0" w:tplc="261C7AEC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638525BE"/>
    <w:multiLevelType w:val="hybridMultilevel"/>
    <w:tmpl w:val="E30271DE"/>
    <w:lvl w:ilvl="0" w:tplc="608EB2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4337861">
    <w:abstractNumId w:val="2"/>
  </w:num>
  <w:num w:numId="2" w16cid:durableId="1951859764">
    <w:abstractNumId w:val="0"/>
  </w:num>
  <w:num w:numId="3" w16cid:durableId="14879339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9207512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3C91"/>
    <w:rsid w:val="00000133"/>
    <w:rsid w:val="00000BAF"/>
    <w:rsid w:val="00001634"/>
    <w:rsid w:val="0000193D"/>
    <w:rsid w:val="00002CCB"/>
    <w:rsid w:val="00003781"/>
    <w:rsid w:val="000053D1"/>
    <w:rsid w:val="00005A73"/>
    <w:rsid w:val="00007022"/>
    <w:rsid w:val="000072A1"/>
    <w:rsid w:val="000075D0"/>
    <w:rsid w:val="000103F1"/>
    <w:rsid w:val="00011153"/>
    <w:rsid w:val="000113B7"/>
    <w:rsid w:val="00012C6E"/>
    <w:rsid w:val="00013450"/>
    <w:rsid w:val="0001607D"/>
    <w:rsid w:val="00016340"/>
    <w:rsid w:val="00016470"/>
    <w:rsid w:val="00021ACE"/>
    <w:rsid w:val="00021C2E"/>
    <w:rsid w:val="00022636"/>
    <w:rsid w:val="00022E3C"/>
    <w:rsid w:val="000236CD"/>
    <w:rsid w:val="00023EC2"/>
    <w:rsid w:val="0002497C"/>
    <w:rsid w:val="000257C9"/>
    <w:rsid w:val="0002591C"/>
    <w:rsid w:val="00025B66"/>
    <w:rsid w:val="00025EC4"/>
    <w:rsid w:val="0002611A"/>
    <w:rsid w:val="00026FA8"/>
    <w:rsid w:val="00027BE1"/>
    <w:rsid w:val="000306A5"/>
    <w:rsid w:val="00031B68"/>
    <w:rsid w:val="00031FF7"/>
    <w:rsid w:val="00032C3F"/>
    <w:rsid w:val="00033707"/>
    <w:rsid w:val="00033761"/>
    <w:rsid w:val="00033DDA"/>
    <w:rsid w:val="00034386"/>
    <w:rsid w:val="0003459B"/>
    <w:rsid w:val="00034C93"/>
    <w:rsid w:val="0003563D"/>
    <w:rsid w:val="00035799"/>
    <w:rsid w:val="000357BE"/>
    <w:rsid w:val="000359ED"/>
    <w:rsid w:val="000362E6"/>
    <w:rsid w:val="00037964"/>
    <w:rsid w:val="00037E27"/>
    <w:rsid w:val="00040756"/>
    <w:rsid w:val="00042121"/>
    <w:rsid w:val="000425DA"/>
    <w:rsid w:val="000437F6"/>
    <w:rsid w:val="000443DB"/>
    <w:rsid w:val="000448B0"/>
    <w:rsid w:val="00044D0B"/>
    <w:rsid w:val="00045536"/>
    <w:rsid w:val="00045D64"/>
    <w:rsid w:val="00045D6E"/>
    <w:rsid w:val="00046324"/>
    <w:rsid w:val="00050962"/>
    <w:rsid w:val="000513CA"/>
    <w:rsid w:val="00051DCA"/>
    <w:rsid w:val="00054605"/>
    <w:rsid w:val="000547E5"/>
    <w:rsid w:val="00054942"/>
    <w:rsid w:val="00054957"/>
    <w:rsid w:val="000551D6"/>
    <w:rsid w:val="00056203"/>
    <w:rsid w:val="00056692"/>
    <w:rsid w:val="00057059"/>
    <w:rsid w:val="000578ED"/>
    <w:rsid w:val="00060426"/>
    <w:rsid w:val="00061DE8"/>
    <w:rsid w:val="000636A8"/>
    <w:rsid w:val="000643CD"/>
    <w:rsid w:val="0006565E"/>
    <w:rsid w:val="00066491"/>
    <w:rsid w:val="000669BD"/>
    <w:rsid w:val="00066C98"/>
    <w:rsid w:val="00067643"/>
    <w:rsid w:val="00070D77"/>
    <w:rsid w:val="0007106E"/>
    <w:rsid w:val="00071D6D"/>
    <w:rsid w:val="0007210E"/>
    <w:rsid w:val="00072837"/>
    <w:rsid w:val="00073B47"/>
    <w:rsid w:val="00073E86"/>
    <w:rsid w:val="0007447D"/>
    <w:rsid w:val="000755E8"/>
    <w:rsid w:val="00075D45"/>
    <w:rsid w:val="00075DA2"/>
    <w:rsid w:val="000770CC"/>
    <w:rsid w:val="00077431"/>
    <w:rsid w:val="00082633"/>
    <w:rsid w:val="00082C34"/>
    <w:rsid w:val="0008476E"/>
    <w:rsid w:val="00085BE0"/>
    <w:rsid w:val="00085DE0"/>
    <w:rsid w:val="00086AF3"/>
    <w:rsid w:val="00087CB9"/>
    <w:rsid w:val="00092293"/>
    <w:rsid w:val="00092539"/>
    <w:rsid w:val="00092560"/>
    <w:rsid w:val="00093496"/>
    <w:rsid w:val="000936AF"/>
    <w:rsid w:val="00093F66"/>
    <w:rsid w:val="000948A9"/>
    <w:rsid w:val="00097791"/>
    <w:rsid w:val="000A1F57"/>
    <w:rsid w:val="000A2370"/>
    <w:rsid w:val="000A2C3E"/>
    <w:rsid w:val="000A3138"/>
    <w:rsid w:val="000A40E7"/>
    <w:rsid w:val="000A4574"/>
    <w:rsid w:val="000A4BB7"/>
    <w:rsid w:val="000A4D5B"/>
    <w:rsid w:val="000A5DB5"/>
    <w:rsid w:val="000A61CE"/>
    <w:rsid w:val="000A6F9C"/>
    <w:rsid w:val="000A748E"/>
    <w:rsid w:val="000A7F5F"/>
    <w:rsid w:val="000B06F0"/>
    <w:rsid w:val="000B125F"/>
    <w:rsid w:val="000B1362"/>
    <w:rsid w:val="000B1841"/>
    <w:rsid w:val="000B1AFE"/>
    <w:rsid w:val="000B23C2"/>
    <w:rsid w:val="000B2D6C"/>
    <w:rsid w:val="000B5E4F"/>
    <w:rsid w:val="000B6E87"/>
    <w:rsid w:val="000B71B3"/>
    <w:rsid w:val="000B72A4"/>
    <w:rsid w:val="000B736F"/>
    <w:rsid w:val="000B78A9"/>
    <w:rsid w:val="000B7A8B"/>
    <w:rsid w:val="000C059A"/>
    <w:rsid w:val="000C0C15"/>
    <w:rsid w:val="000C10DD"/>
    <w:rsid w:val="000C1BBC"/>
    <w:rsid w:val="000C21EB"/>
    <w:rsid w:val="000C2CE4"/>
    <w:rsid w:val="000C2FD0"/>
    <w:rsid w:val="000C416D"/>
    <w:rsid w:val="000C52C7"/>
    <w:rsid w:val="000C5FF7"/>
    <w:rsid w:val="000D01B3"/>
    <w:rsid w:val="000D07C4"/>
    <w:rsid w:val="000D15E9"/>
    <w:rsid w:val="000D195A"/>
    <w:rsid w:val="000D2F3C"/>
    <w:rsid w:val="000D302E"/>
    <w:rsid w:val="000D3A7C"/>
    <w:rsid w:val="000D4069"/>
    <w:rsid w:val="000D42F7"/>
    <w:rsid w:val="000D4411"/>
    <w:rsid w:val="000D5E93"/>
    <w:rsid w:val="000D6389"/>
    <w:rsid w:val="000D685F"/>
    <w:rsid w:val="000D690A"/>
    <w:rsid w:val="000D7F3F"/>
    <w:rsid w:val="000E0EAA"/>
    <w:rsid w:val="000E1DE1"/>
    <w:rsid w:val="000E1EB7"/>
    <w:rsid w:val="000E2E09"/>
    <w:rsid w:val="000E5165"/>
    <w:rsid w:val="000E6539"/>
    <w:rsid w:val="000E7F21"/>
    <w:rsid w:val="000F0902"/>
    <w:rsid w:val="000F0F1E"/>
    <w:rsid w:val="000F1160"/>
    <w:rsid w:val="000F13E6"/>
    <w:rsid w:val="000F16A4"/>
    <w:rsid w:val="000F23C5"/>
    <w:rsid w:val="000F34BE"/>
    <w:rsid w:val="000F455C"/>
    <w:rsid w:val="000F49D2"/>
    <w:rsid w:val="000F782D"/>
    <w:rsid w:val="00100591"/>
    <w:rsid w:val="00100DCE"/>
    <w:rsid w:val="0010176A"/>
    <w:rsid w:val="00102CC0"/>
    <w:rsid w:val="00103BB8"/>
    <w:rsid w:val="00105CFB"/>
    <w:rsid w:val="00106049"/>
    <w:rsid w:val="00106B48"/>
    <w:rsid w:val="00106D8B"/>
    <w:rsid w:val="00107DBF"/>
    <w:rsid w:val="00110B5A"/>
    <w:rsid w:val="0011103C"/>
    <w:rsid w:val="001116DF"/>
    <w:rsid w:val="001130CF"/>
    <w:rsid w:val="001133D2"/>
    <w:rsid w:val="00113766"/>
    <w:rsid w:val="00113906"/>
    <w:rsid w:val="00113BC1"/>
    <w:rsid w:val="00115979"/>
    <w:rsid w:val="00116426"/>
    <w:rsid w:val="00117C9A"/>
    <w:rsid w:val="00123222"/>
    <w:rsid w:val="00124886"/>
    <w:rsid w:val="0012772C"/>
    <w:rsid w:val="001314F6"/>
    <w:rsid w:val="00132BCD"/>
    <w:rsid w:val="0013368F"/>
    <w:rsid w:val="001340EB"/>
    <w:rsid w:val="00134D79"/>
    <w:rsid w:val="00134DC2"/>
    <w:rsid w:val="00136136"/>
    <w:rsid w:val="0013659F"/>
    <w:rsid w:val="0014018C"/>
    <w:rsid w:val="00141F4B"/>
    <w:rsid w:val="001461A6"/>
    <w:rsid w:val="00150296"/>
    <w:rsid w:val="0015075C"/>
    <w:rsid w:val="001518EB"/>
    <w:rsid w:val="001522FE"/>
    <w:rsid w:val="00155709"/>
    <w:rsid w:val="00155B68"/>
    <w:rsid w:val="00155D3D"/>
    <w:rsid w:val="00156A07"/>
    <w:rsid w:val="00157B38"/>
    <w:rsid w:val="00161AE3"/>
    <w:rsid w:val="00162DDF"/>
    <w:rsid w:val="00164278"/>
    <w:rsid w:val="00166266"/>
    <w:rsid w:val="001669E0"/>
    <w:rsid w:val="00166F6A"/>
    <w:rsid w:val="00170B35"/>
    <w:rsid w:val="0017150D"/>
    <w:rsid w:val="0017176C"/>
    <w:rsid w:val="001718FF"/>
    <w:rsid w:val="00172FAD"/>
    <w:rsid w:val="00173033"/>
    <w:rsid w:val="00173870"/>
    <w:rsid w:val="001742FE"/>
    <w:rsid w:val="00174797"/>
    <w:rsid w:val="00175A00"/>
    <w:rsid w:val="00176A91"/>
    <w:rsid w:val="001774EF"/>
    <w:rsid w:val="00177DEA"/>
    <w:rsid w:val="00180DAC"/>
    <w:rsid w:val="0018188D"/>
    <w:rsid w:val="00182834"/>
    <w:rsid w:val="00184AF9"/>
    <w:rsid w:val="00185075"/>
    <w:rsid w:val="00185733"/>
    <w:rsid w:val="00187971"/>
    <w:rsid w:val="00190703"/>
    <w:rsid w:val="00190793"/>
    <w:rsid w:val="001917C4"/>
    <w:rsid w:val="001929DD"/>
    <w:rsid w:val="00193641"/>
    <w:rsid w:val="00193AAE"/>
    <w:rsid w:val="00195384"/>
    <w:rsid w:val="00197520"/>
    <w:rsid w:val="001A0DB5"/>
    <w:rsid w:val="001A1FD9"/>
    <w:rsid w:val="001A2A08"/>
    <w:rsid w:val="001A3DAB"/>
    <w:rsid w:val="001A417C"/>
    <w:rsid w:val="001A62C0"/>
    <w:rsid w:val="001A63C1"/>
    <w:rsid w:val="001A6449"/>
    <w:rsid w:val="001A647D"/>
    <w:rsid w:val="001A7D05"/>
    <w:rsid w:val="001B19F5"/>
    <w:rsid w:val="001B1DDF"/>
    <w:rsid w:val="001B2D30"/>
    <w:rsid w:val="001B38FF"/>
    <w:rsid w:val="001B4F43"/>
    <w:rsid w:val="001B5FBF"/>
    <w:rsid w:val="001B5FF5"/>
    <w:rsid w:val="001B61A9"/>
    <w:rsid w:val="001B6992"/>
    <w:rsid w:val="001B7836"/>
    <w:rsid w:val="001B7C4B"/>
    <w:rsid w:val="001B7F5E"/>
    <w:rsid w:val="001C03FE"/>
    <w:rsid w:val="001C0884"/>
    <w:rsid w:val="001C26C6"/>
    <w:rsid w:val="001C3AA0"/>
    <w:rsid w:val="001C59CC"/>
    <w:rsid w:val="001C5C3C"/>
    <w:rsid w:val="001C6884"/>
    <w:rsid w:val="001C7AF2"/>
    <w:rsid w:val="001D1CFA"/>
    <w:rsid w:val="001D2605"/>
    <w:rsid w:val="001D2E17"/>
    <w:rsid w:val="001D457D"/>
    <w:rsid w:val="001D52EA"/>
    <w:rsid w:val="001D7C7E"/>
    <w:rsid w:val="001D7E2D"/>
    <w:rsid w:val="001E20C2"/>
    <w:rsid w:val="001E3687"/>
    <w:rsid w:val="001E3732"/>
    <w:rsid w:val="001E463D"/>
    <w:rsid w:val="001E588C"/>
    <w:rsid w:val="001F3034"/>
    <w:rsid w:val="001F4845"/>
    <w:rsid w:val="001F55CB"/>
    <w:rsid w:val="001F74D1"/>
    <w:rsid w:val="001F7A7A"/>
    <w:rsid w:val="00201831"/>
    <w:rsid w:val="00202F2D"/>
    <w:rsid w:val="00203887"/>
    <w:rsid w:val="00203F49"/>
    <w:rsid w:val="002044D2"/>
    <w:rsid w:val="00204F5C"/>
    <w:rsid w:val="00206281"/>
    <w:rsid w:val="002110CD"/>
    <w:rsid w:val="002114AE"/>
    <w:rsid w:val="002120B6"/>
    <w:rsid w:val="00212492"/>
    <w:rsid w:val="00213C50"/>
    <w:rsid w:val="00213D64"/>
    <w:rsid w:val="00214877"/>
    <w:rsid w:val="002158F9"/>
    <w:rsid w:val="00216155"/>
    <w:rsid w:val="00216BC7"/>
    <w:rsid w:val="00216DCF"/>
    <w:rsid w:val="002178E8"/>
    <w:rsid w:val="00217962"/>
    <w:rsid w:val="002208FF"/>
    <w:rsid w:val="00221096"/>
    <w:rsid w:val="00221636"/>
    <w:rsid w:val="0022167F"/>
    <w:rsid w:val="00223420"/>
    <w:rsid w:val="00224527"/>
    <w:rsid w:val="002250BD"/>
    <w:rsid w:val="002252F3"/>
    <w:rsid w:val="002255C6"/>
    <w:rsid w:val="00225EED"/>
    <w:rsid w:val="00226D34"/>
    <w:rsid w:val="00226F25"/>
    <w:rsid w:val="00227699"/>
    <w:rsid w:val="002303FE"/>
    <w:rsid w:val="00230997"/>
    <w:rsid w:val="00230CE9"/>
    <w:rsid w:val="002316B6"/>
    <w:rsid w:val="002325D1"/>
    <w:rsid w:val="00233DC4"/>
    <w:rsid w:val="0023453D"/>
    <w:rsid w:val="002371A6"/>
    <w:rsid w:val="00237C07"/>
    <w:rsid w:val="00237EB4"/>
    <w:rsid w:val="00240048"/>
    <w:rsid w:val="00242859"/>
    <w:rsid w:val="00244520"/>
    <w:rsid w:val="00244635"/>
    <w:rsid w:val="00245E7A"/>
    <w:rsid w:val="00247CA3"/>
    <w:rsid w:val="002516E9"/>
    <w:rsid w:val="002537B9"/>
    <w:rsid w:val="00255459"/>
    <w:rsid w:val="00255DA5"/>
    <w:rsid w:val="002601F8"/>
    <w:rsid w:val="00263327"/>
    <w:rsid w:val="00264C8E"/>
    <w:rsid w:val="00264D51"/>
    <w:rsid w:val="002655D3"/>
    <w:rsid w:val="00265B1C"/>
    <w:rsid w:val="002663FD"/>
    <w:rsid w:val="00266E39"/>
    <w:rsid w:val="0026772F"/>
    <w:rsid w:val="00267E63"/>
    <w:rsid w:val="002714C0"/>
    <w:rsid w:val="00272834"/>
    <w:rsid w:val="0027315B"/>
    <w:rsid w:val="00273744"/>
    <w:rsid w:val="00273D6C"/>
    <w:rsid w:val="00274BCC"/>
    <w:rsid w:val="00275CEA"/>
    <w:rsid w:val="00276B4D"/>
    <w:rsid w:val="002772FA"/>
    <w:rsid w:val="00282463"/>
    <w:rsid w:val="0028275D"/>
    <w:rsid w:val="00285D52"/>
    <w:rsid w:val="0028648A"/>
    <w:rsid w:val="00290443"/>
    <w:rsid w:val="00290C77"/>
    <w:rsid w:val="00292000"/>
    <w:rsid w:val="00292591"/>
    <w:rsid w:val="00292CC3"/>
    <w:rsid w:val="00293842"/>
    <w:rsid w:val="00294F35"/>
    <w:rsid w:val="002953FF"/>
    <w:rsid w:val="002956FD"/>
    <w:rsid w:val="00295836"/>
    <w:rsid w:val="00295FA8"/>
    <w:rsid w:val="002972F5"/>
    <w:rsid w:val="002A1200"/>
    <w:rsid w:val="002A1EC2"/>
    <w:rsid w:val="002A23BA"/>
    <w:rsid w:val="002A2606"/>
    <w:rsid w:val="002A2AC0"/>
    <w:rsid w:val="002A2AF3"/>
    <w:rsid w:val="002A2B96"/>
    <w:rsid w:val="002A2C13"/>
    <w:rsid w:val="002A2F38"/>
    <w:rsid w:val="002A5437"/>
    <w:rsid w:val="002A7F32"/>
    <w:rsid w:val="002B0124"/>
    <w:rsid w:val="002B09A6"/>
    <w:rsid w:val="002B0B56"/>
    <w:rsid w:val="002B1B7F"/>
    <w:rsid w:val="002B2B81"/>
    <w:rsid w:val="002B2B99"/>
    <w:rsid w:val="002B2CDA"/>
    <w:rsid w:val="002B3828"/>
    <w:rsid w:val="002B3DC2"/>
    <w:rsid w:val="002B555B"/>
    <w:rsid w:val="002B5867"/>
    <w:rsid w:val="002B62EE"/>
    <w:rsid w:val="002C187F"/>
    <w:rsid w:val="002C21EB"/>
    <w:rsid w:val="002C2B46"/>
    <w:rsid w:val="002C3514"/>
    <w:rsid w:val="002C4332"/>
    <w:rsid w:val="002C55C0"/>
    <w:rsid w:val="002C6659"/>
    <w:rsid w:val="002C69A3"/>
    <w:rsid w:val="002C6CF9"/>
    <w:rsid w:val="002C751C"/>
    <w:rsid w:val="002D0179"/>
    <w:rsid w:val="002D0E88"/>
    <w:rsid w:val="002D1029"/>
    <w:rsid w:val="002D140E"/>
    <w:rsid w:val="002D1B1D"/>
    <w:rsid w:val="002D3492"/>
    <w:rsid w:val="002D421C"/>
    <w:rsid w:val="002D5005"/>
    <w:rsid w:val="002D5511"/>
    <w:rsid w:val="002D5A05"/>
    <w:rsid w:val="002D5C57"/>
    <w:rsid w:val="002D5C91"/>
    <w:rsid w:val="002D66E0"/>
    <w:rsid w:val="002D690C"/>
    <w:rsid w:val="002D7222"/>
    <w:rsid w:val="002D7581"/>
    <w:rsid w:val="002E08A7"/>
    <w:rsid w:val="002E13ED"/>
    <w:rsid w:val="002E2CD1"/>
    <w:rsid w:val="002E3454"/>
    <w:rsid w:val="002E4290"/>
    <w:rsid w:val="002E4BCC"/>
    <w:rsid w:val="002E4BFD"/>
    <w:rsid w:val="002E4DF0"/>
    <w:rsid w:val="002E660F"/>
    <w:rsid w:val="002E7F61"/>
    <w:rsid w:val="002F1F04"/>
    <w:rsid w:val="002F23BA"/>
    <w:rsid w:val="002F243A"/>
    <w:rsid w:val="002F2DA7"/>
    <w:rsid w:val="002F3184"/>
    <w:rsid w:val="002F3206"/>
    <w:rsid w:val="002F3B49"/>
    <w:rsid w:val="002F3C33"/>
    <w:rsid w:val="002F4364"/>
    <w:rsid w:val="002F4542"/>
    <w:rsid w:val="002F6002"/>
    <w:rsid w:val="002F7E41"/>
    <w:rsid w:val="0030035C"/>
    <w:rsid w:val="00300661"/>
    <w:rsid w:val="00302562"/>
    <w:rsid w:val="003028CB"/>
    <w:rsid w:val="00303A47"/>
    <w:rsid w:val="00303C5B"/>
    <w:rsid w:val="00304104"/>
    <w:rsid w:val="003047FE"/>
    <w:rsid w:val="00304FE0"/>
    <w:rsid w:val="00305618"/>
    <w:rsid w:val="00306327"/>
    <w:rsid w:val="0030772C"/>
    <w:rsid w:val="003108CA"/>
    <w:rsid w:val="00310A97"/>
    <w:rsid w:val="00310ED3"/>
    <w:rsid w:val="0031213D"/>
    <w:rsid w:val="0031226F"/>
    <w:rsid w:val="003123E2"/>
    <w:rsid w:val="00312E52"/>
    <w:rsid w:val="00312F85"/>
    <w:rsid w:val="003141D6"/>
    <w:rsid w:val="00315BD9"/>
    <w:rsid w:val="00317758"/>
    <w:rsid w:val="00317AD8"/>
    <w:rsid w:val="00320233"/>
    <w:rsid w:val="0032256D"/>
    <w:rsid w:val="00324151"/>
    <w:rsid w:val="003246A8"/>
    <w:rsid w:val="003248DE"/>
    <w:rsid w:val="00324B02"/>
    <w:rsid w:val="00324C6F"/>
    <w:rsid w:val="00325C29"/>
    <w:rsid w:val="00325D98"/>
    <w:rsid w:val="0032606E"/>
    <w:rsid w:val="003261E2"/>
    <w:rsid w:val="003274DB"/>
    <w:rsid w:val="003277E1"/>
    <w:rsid w:val="003310CF"/>
    <w:rsid w:val="00331C0B"/>
    <w:rsid w:val="003341D1"/>
    <w:rsid w:val="0033424E"/>
    <w:rsid w:val="00334BB3"/>
    <w:rsid w:val="00335A38"/>
    <w:rsid w:val="003361DE"/>
    <w:rsid w:val="00336601"/>
    <w:rsid w:val="00336CD9"/>
    <w:rsid w:val="003374EC"/>
    <w:rsid w:val="00337946"/>
    <w:rsid w:val="00340FA5"/>
    <w:rsid w:val="0034281F"/>
    <w:rsid w:val="00344F6C"/>
    <w:rsid w:val="00345570"/>
    <w:rsid w:val="00345B17"/>
    <w:rsid w:val="00346F51"/>
    <w:rsid w:val="00351E6F"/>
    <w:rsid w:val="00353A85"/>
    <w:rsid w:val="0035402A"/>
    <w:rsid w:val="003553ED"/>
    <w:rsid w:val="00355773"/>
    <w:rsid w:val="003557FA"/>
    <w:rsid w:val="0035732D"/>
    <w:rsid w:val="003602C3"/>
    <w:rsid w:val="0036284D"/>
    <w:rsid w:val="00364715"/>
    <w:rsid w:val="003647C6"/>
    <w:rsid w:val="003656DE"/>
    <w:rsid w:val="00366DAC"/>
    <w:rsid w:val="00367CC9"/>
    <w:rsid w:val="00370A46"/>
    <w:rsid w:val="0037156B"/>
    <w:rsid w:val="00373250"/>
    <w:rsid w:val="0037347A"/>
    <w:rsid w:val="00375847"/>
    <w:rsid w:val="00376717"/>
    <w:rsid w:val="003770F2"/>
    <w:rsid w:val="003805D5"/>
    <w:rsid w:val="00380892"/>
    <w:rsid w:val="00381636"/>
    <w:rsid w:val="00381A97"/>
    <w:rsid w:val="003838E4"/>
    <w:rsid w:val="00385195"/>
    <w:rsid w:val="0038551E"/>
    <w:rsid w:val="003861E5"/>
    <w:rsid w:val="0038687A"/>
    <w:rsid w:val="003878DA"/>
    <w:rsid w:val="00387CB0"/>
    <w:rsid w:val="00387E05"/>
    <w:rsid w:val="003905AA"/>
    <w:rsid w:val="003919E1"/>
    <w:rsid w:val="00391AF7"/>
    <w:rsid w:val="003923E0"/>
    <w:rsid w:val="0039373D"/>
    <w:rsid w:val="003940D8"/>
    <w:rsid w:val="0039523D"/>
    <w:rsid w:val="00396D95"/>
    <w:rsid w:val="00397595"/>
    <w:rsid w:val="003A2AEC"/>
    <w:rsid w:val="003A44C8"/>
    <w:rsid w:val="003A489A"/>
    <w:rsid w:val="003A5389"/>
    <w:rsid w:val="003A617E"/>
    <w:rsid w:val="003A6AE3"/>
    <w:rsid w:val="003B080A"/>
    <w:rsid w:val="003B0A31"/>
    <w:rsid w:val="003B0D22"/>
    <w:rsid w:val="003B2DAF"/>
    <w:rsid w:val="003B3799"/>
    <w:rsid w:val="003B5356"/>
    <w:rsid w:val="003B6475"/>
    <w:rsid w:val="003B6DBD"/>
    <w:rsid w:val="003B6FBE"/>
    <w:rsid w:val="003B7A89"/>
    <w:rsid w:val="003C074F"/>
    <w:rsid w:val="003C1811"/>
    <w:rsid w:val="003C2B18"/>
    <w:rsid w:val="003C2BB4"/>
    <w:rsid w:val="003C411C"/>
    <w:rsid w:val="003C5115"/>
    <w:rsid w:val="003C64A3"/>
    <w:rsid w:val="003D064A"/>
    <w:rsid w:val="003D184B"/>
    <w:rsid w:val="003D1EE2"/>
    <w:rsid w:val="003D3181"/>
    <w:rsid w:val="003D3344"/>
    <w:rsid w:val="003D36CB"/>
    <w:rsid w:val="003D3C45"/>
    <w:rsid w:val="003D7DEE"/>
    <w:rsid w:val="003E21DF"/>
    <w:rsid w:val="003E310D"/>
    <w:rsid w:val="003E3EB1"/>
    <w:rsid w:val="003E5A45"/>
    <w:rsid w:val="003E68F7"/>
    <w:rsid w:val="003E69B5"/>
    <w:rsid w:val="003E702B"/>
    <w:rsid w:val="003E775E"/>
    <w:rsid w:val="003F06F8"/>
    <w:rsid w:val="003F0D88"/>
    <w:rsid w:val="003F0ECF"/>
    <w:rsid w:val="003F10BE"/>
    <w:rsid w:val="003F1A70"/>
    <w:rsid w:val="003F2791"/>
    <w:rsid w:val="003F6ABA"/>
    <w:rsid w:val="00401610"/>
    <w:rsid w:val="00403DB7"/>
    <w:rsid w:val="00403E29"/>
    <w:rsid w:val="0040422F"/>
    <w:rsid w:val="00404F6B"/>
    <w:rsid w:val="00405383"/>
    <w:rsid w:val="0040567E"/>
    <w:rsid w:val="004062C1"/>
    <w:rsid w:val="00407552"/>
    <w:rsid w:val="00410EBF"/>
    <w:rsid w:val="00411932"/>
    <w:rsid w:val="0041240A"/>
    <w:rsid w:val="00412BDE"/>
    <w:rsid w:val="00412BE3"/>
    <w:rsid w:val="00412E98"/>
    <w:rsid w:val="00412F02"/>
    <w:rsid w:val="00413A1A"/>
    <w:rsid w:val="00413BB4"/>
    <w:rsid w:val="0041400D"/>
    <w:rsid w:val="004140EF"/>
    <w:rsid w:val="0041421E"/>
    <w:rsid w:val="00415D6F"/>
    <w:rsid w:val="00416923"/>
    <w:rsid w:val="00416A29"/>
    <w:rsid w:val="00420721"/>
    <w:rsid w:val="004207CC"/>
    <w:rsid w:val="00420A8E"/>
    <w:rsid w:val="00421DA0"/>
    <w:rsid w:val="00421F51"/>
    <w:rsid w:val="00423482"/>
    <w:rsid w:val="00424644"/>
    <w:rsid w:val="004253AA"/>
    <w:rsid w:val="00426F12"/>
    <w:rsid w:val="00427520"/>
    <w:rsid w:val="00430FF6"/>
    <w:rsid w:val="004314D2"/>
    <w:rsid w:val="00431D4B"/>
    <w:rsid w:val="004333BE"/>
    <w:rsid w:val="00434DD2"/>
    <w:rsid w:val="00436169"/>
    <w:rsid w:val="004362BD"/>
    <w:rsid w:val="00436460"/>
    <w:rsid w:val="004406BB"/>
    <w:rsid w:val="00440F3B"/>
    <w:rsid w:val="00441101"/>
    <w:rsid w:val="00441364"/>
    <w:rsid w:val="00441C7A"/>
    <w:rsid w:val="00445387"/>
    <w:rsid w:val="00446E06"/>
    <w:rsid w:val="004479AF"/>
    <w:rsid w:val="00451789"/>
    <w:rsid w:val="0045293C"/>
    <w:rsid w:val="0045431C"/>
    <w:rsid w:val="00455921"/>
    <w:rsid w:val="0046166D"/>
    <w:rsid w:val="00461C12"/>
    <w:rsid w:val="00462D14"/>
    <w:rsid w:val="0046417F"/>
    <w:rsid w:val="004644A2"/>
    <w:rsid w:val="00464F88"/>
    <w:rsid w:val="00467AD1"/>
    <w:rsid w:val="0047021B"/>
    <w:rsid w:val="004702EC"/>
    <w:rsid w:val="0047077F"/>
    <w:rsid w:val="00474947"/>
    <w:rsid w:val="00475D22"/>
    <w:rsid w:val="00476575"/>
    <w:rsid w:val="00477495"/>
    <w:rsid w:val="00477F5C"/>
    <w:rsid w:val="00480574"/>
    <w:rsid w:val="004811FA"/>
    <w:rsid w:val="00482649"/>
    <w:rsid w:val="00484ACF"/>
    <w:rsid w:val="00484B0B"/>
    <w:rsid w:val="004850B1"/>
    <w:rsid w:val="00486BB8"/>
    <w:rsid w:val="00486D48"/>
    <w:rsid w:val="004900E3"/>
    <w:rsid w:val="00492BE5"/>
    <w:rsid w:val="0049300A"/>
    <w:rsid w:val="00493E3D"/>
    <w:rsid w:val="00495AEE"/>
    <w:rsid w:val="004961B2"/>
    <w:rsid w:val="0049778B"/>
    <w:rsid w:val="00497DBE"/>
    <w:rsid w:val="004A0658"/>
    <w:rsid w:val="004A14A7"/>
    <w:rsid w:val="004A19CC"/>
    <w:rsid w:val="004A1A96"/>
    <w:rsid w:val="004A24F6"/>
    <w:rsid w:val="004A343D"/>
    <w:rsid w:val="004A43B5"/>
    <w:rsid w:val="004A476A"/>
    <w:rsid w:val="004A6CCD"/>
    <w:rsid w:val="004A6EF5"/>
    <w:rsid w:val="004A785C"/>
    <w:rsid w:val="004A7C79"/>
    <w:rsid w:val="004B2D7E"/>
    <w:rsid w:val="004B2F61"/>
    <w:rsid w:val="004B3377"/>
    <w:rsid w:val="004B53D3"/>
    <w:rsid w:val="004B5A03"/>
    <w:rsid w:val="004B6E00"/>
    <w:rsid w:val="004C05C6"/>
    <w:rsid w:val="004C0CC6"/>
    <w:rsid w:val="004C0DF6"/>
    <w:rsid w:val="004C272B"/>
    <w:rsid w:val="004C692A"/>
    <w:rsid w:val="004C6DC3"/>
    <w:rsid w:val="004C7D02"/>
    <w:rsid w:val="004D1AD1"/>
    <w:rsid w:val="004D3BB8"/>
    <w:rsid w:val="004D57CF"/>
    <w:rsid w:val="004D6905"/>
    <w:rsid w:val="004D7A40"/>
    <w:rsid w:val="004E1CBC"/>
    <w:rsid w:val="004E2002"/>
    <w:rsid w:val="004E2740"/>
    <w:rsid w:val="004E2F77"/>
    <w:rsid w:val="004E3059"/>
    <w:rsid w:val="004E32E9"/>
    <w:rsid w:val="004E4169"/>
    <w:rsid w:val="004E456E"/>
    <w:rsid w:val="004E6B4E"/>
    <w:rsid w:val="004E6D63"/>
    <w:rsid w:val="004F049C"/>
    <w:rsid w:val="004F29C5"/>
    <w:rsid w:val="004F303C"/>
    <w:rsid w:val="004F3826"/>
    <w:rsid w:val="004F3D17"/>
    <w:rsid w:val="004F79FC"/>
    <w:rsid w:val="004F7EFB"/>
    <w:rsid w:val="00500020"/>
    <w:rsid w:val="005002B4"/>
    <w:rsid w:val="00500E39"/>
    <w:rsid w:val="00501BA5"/>
    <w:rsid w:val="00501F5B"/>
    <w:rsid w:val="005028D5"/>
    <w:rsid w:val="00503911"/>
    <w:rsid w:val="00503DB0"/>
    <w:rsid w:val="00504DEC"/>
    <w:rsid w:val="00506D52"/>
    <w:rsid w:val="00506F3E"/>
    <w:rsid w:val="00507587"/>
    <w:rsid w:val="005077B0"/>
    <w:rsid w:val="0051074A"/>
    <w:rsid w:val="00510C7A"/>
    <w:rsid w:val="00511997"/>
    <w:rsid w:val="005120D2"/>
    <w:rsid w:val="00513D7A"/>
    <w:rsid w:val="00513F9D"/>
    <w:rsid w:val="00515931"/>
    <w:rsid w:val="00516725"/>
    <w:rsid w:val="00516FF7"/>
    <w:rsid w:val="005179E9"/>
    <w:rsid w:val="00517D31"/>
    <w:rsid w:val="00517DEB"/>
    <w:rsid w:val="0052149D"/>
    <w:rsid w:val="005231E2"/>
    <w:rsid w:val="00523C11"/>
    <w:rsid w:val="00523C46"/>
    <w:rsid w:val="00524F03"/>
    <w:rsid w:val="00526E55"/>
    <w:rsid w:val="00530A77"/>
    <w:rsid w:val="0053107A"/>
    <w:rsid w:val="00531673"/>
    <w:rsid w:val="00531B83"/>
    <w:rsid w:val="0053388B"/>
    <w:rsid w:val="00533F6B"/>
    <w:rsid w:val="00534764"/>
    <w:rsid w:val="00534BF5"/>
    <w:rsid w:val="00534EA6"/>
    <w:rsid w:val="005356E0"/>
    <w:rsid w:val="00535EA5"/>
    <w:rsid w:val="005367FB"/>
    <w:rsid w:val="00540835"/>
    <w:rsid w:val="005409C4"/>
    <w:rsid w:val="00541B29"/>
    <w:rsid w:val="005426F5"/>
    <w:rsid w:val="00542762"/>
    <w:rsid w:val="00543E1C"/>
    <w:rsid w:val="00543F1B"/>
    <w:rsid w:val="005440BC"/>
    <w:rsid w:val="00544498"/>
    <w:rsid w:val="00545B09"/>
    <w:rsid w:val="00547081"/>
    <w:rsid w:val="00550326"/>
    <w:rsid w:val="00550D5E"/>
    <w:rsid w:val="00550E15"/>
    <w:rsid w:val="00551AE5"/>
    <w:rsid w:val="0055231C"/>
    <w:rsid w:val="00554A6A"/>
    <w:rsid w:val="005555F1"/>
    <w:rsid w:val="005573BE"/>
    <w:rsid w:val="00557A96"/>
    <w:rsid w:val="00560C08"/>
    <w:rsid w:val="005613A5"/>
    <w:rsid w:val="00561537"/>
    <w:rsid w:val="00563563"/>
    <w:rsid w:val="00563D60"/>
    <w:rsid w:val="00564CF5"/>
    <w:rsid w:val="00567F67"/>
    <w:rsid w:val="0057030A"/>
    <w:rsid w:val="00571BF4"/>
    <w:rsid w:val="005733E2"/>
    <w:rsid w:val="00573B48"/>
    <w:rsid w:val="00574E2E"/>
    <w:rsid w:val="0057571E"/>
    <w:rsid w:val="00575A1B"/>
    <w:rsid w:val="005769C8"/>
    <w:rsid w:val="00577BDC"/>
    <w:rsid w:val="00580195"/>
    <w:rsid w:val="00580895"/>
    <w:rsid w:val="00581D6B"/>
    <w:rsid w:val="0058496D"/>
    <w:rsid w:val="0058591D"/>
    <w:rsid w:val="00585C58"/>
    <w:rsid w:val="00586F3C"/>
    <w:rsid w:val="00586F99"/>
    <w:rsid w:val="00590CD7"/>
    <w:rsid w:val="00590D4D"/>
    <w:rsid w:val="005928EA"/>
    <w:rsid w:val="00592C05"/>
    <w:rsid w:val="00593BD7"/>
    <w:rsid w:val="005942AE"/>
    <w:rsid w:val="00594FB4"/>
    <w:rsid w:val="00595CDB"/>
    <w:rsid w:val="00597420"/>
    <w:rsid w:val="00597A03"/>
    <w:rsid w:val="005A0FFB"/>
    <w:rsid w:val="005A1C95"/>
    <w:rsid w:val="005A49AB"/>
    <w:rsid w:val="005A4B8A"/>
    <w:rsid w:val="005A5BB2"/>
    <w:rsid w:val="005A6682"/>
    <w:rsid w:val="005A6858"/>
    <w:rsid w:val="005A73FE"/>
    <w:rsid w:val="005B0714"/>
    <w:rsid w:val="005B1313"/>
    <w:rsid w:val="005B24F8"/>
    <w:rsid w:val="005B2ED9"/>
    <w:rsid w:val="005B31A1"/>
    <w:rsid w:val="005B32B7"/>
    <w:rsid w:val="005B377A"/>
    <w:rsid w:val="005B450A"/>
    <w:rsid w:val="005B493E"/>
    <w:rsid w:val="005B4E20"/>
    <w:rsid w:val="005B52BA"/>
    <w:rsid w:val="005B55E9"/>
    <w:rsid w:val="005B5A68"/>
    <w:rsid w:val="005B627D"/>
    <w:rsid w:val="005B7010"/>
    <w:rsid w:val="005B7055"/>
    <w:rsid w:val="005B797C"/>
    <w:rsid w:val="005B7CD3"/>
    <w:rsid w:val="005C0855"/>
    <w:rsid w:val="005C0A82"/>
    <w:rsid w:val="005C0C39"/>
    <w:rsid w:val="005C0CB0"/>
    <w:rsid w:val="005C1A9C"/>
    <w:rsid w:val="005C2618"/>
    <w:rsid w:val="005C2FCA"/>
    <w:rsid w:val="005C382A"/>
    <w:rsid w:val="005C3D70"/>
    <w:rsid w:val="005C5042"/>
    <w:rsid w:val="005C5FF4"/>
    <w:rsid w:val="005C656B"/>
    <w:rsid w:val="005C67F9"/>
    <w:rsid w:val="005C6A43"/>
    <w:rsid w:val="005C7C69"/>
    <w:rsid w:val="005D0A87"/>
    <w:rsid w:val="005D14DE"/>
    <w:rsid w:val="005D17EE"/>
    <w:rsid w:val="005D1A6D"/>
    <w:rsid w:val="005D2632"/>
    <w:rsid w:val="005D292D"/>
    <w:rsid w:val="005D42C2"/>
    <w:rsid w:val="005D42E6"/>
    <w:rsid w:val="005D5592"/>
    <w:rsid w:val="005D6190"/>
    <w:rsid w:val="005D7785"/>
    <w:rsid w:val="005D7CE2"/>
    <w:rsid w:val="005E149F"/>
    <w:rsid w:val="005E232F"/>
    <w:rsid w:val="005E2E8D"/>
    <w:rsid w:val="005E2F0B"/>
    <w:rsid w:val="005E41B0"/>
    <w:rsid w:val="005E42D4"/>
    <w:rsid w:val="005E4C53"/>
    <w:rsid w:val="005E7826"/>
    <w:rsid w:val="005E7CE8"/>
    <w:rsid w:val="005F0028"/>
    <w:rsid w:val="005F0270"/>
    <w:rsid w:val="005F0841"/>
    <w:rsid w:val="005F0998"/>
    <w:rsid w:val="005F172D"/>
    <w:rsid w:val="005F1933"/>
    <w:rsid w:val="005F26CA"/>
    <w:rsid w:val="005F2FFD"/>
    <w:rsid w:val="005F3977"/>
    <w:rsid w:val="005F3B6E"/>
    <w:rsid w:val="005F4A4F"/>
    <w:rsid w:val="005F5197"/>
    <w:rsid w:val="005F57E4"/>
    <w:rsid w:val="005F5C52"/>
    <w:rsid w:val="005F5CA9"/>
    <w:rsid w:val="005F657A"/>
    <w:rsid w:val="005F67BB"/>
    <w:rsid w:val="005F71D9"/>
    <w:rsid w:val="005F7ECE"/>
    <w:rsid w:val="00602DFA"/>
    <w:rsid w:val="00604A17"/>
    <w:rsid w:val="00605CE6"/>
    <w:rsid w:val="00606B51"/>
    <w:rsid w:val="00607BD4"/>
    <w:rsid w:val="00610B79"/>
    <w:rsid w:val="006117FB"/>
    <w:rsid w:val="006119D5"/>
    <w:rsid w:val="00611C14"/>
    <w:rsid w:val="00614923"/>
    <w:rsid w:val="0061577A"/>
    <w:rsid w:val="00615A38"/>
    <w:rsid w:val="00617B83"/>
    <w:rsid w:val="006203EE"/>
    <w:rsid w:val="006228C8"/>
    <w:rsid w:val="00622E9D"/>
    <w:rsid w:val="006241F8"/>
    <w:rsid w:val="00624CD1"/>
    <w:rsid w:val="006250A5"/>
    <w:rsid w:val="0062571E"/>
    <w:rsid w:val="0062575D"/>
    <w:rsid w:val="00625882"/>
    <w:rsid w:val="006264F4"/>
    <w:rsid w:val="00627092"/>
    <w:rsid w:val="00627436"/>
    <w:rsid w:val="006279B8"/>
    <w:rsid w:val="00627A7D"/>
    <w:rsid w:val="00627A82"/>
    <w:rsid w:val="00627CD5"/>
    <w:rsid w:val="00630729"/>
    <w:rsid w:val="00630832"/>
    <w:rsid w:val="00632040"/>
    <w:rsid w:val="006323A5"/>
    <w:rsid w:val="00632517"/>
    <w:rsid w:val="00632776"/>
    <w:rsid w:val="00633B62"/>
    <w:rsid w:val="00634642"/>
    <w:rsid w:val="00635797"/>
    <w:rsid w:val="00637174"/>
    <w:rsid w:val="00637A09"/>
    <w:rsid w:val="00641DF5"/>
    <w:rsid w:val="00642869"/>
    <w:rsid w:val="006442B7"/>
    <w:rsid w:val="006460FC"/>
    <w:rsid w:val="006467C1"/>
    <w:rsid w:val="0064698B"/>
    <w:rsid w:val="00650213"/>
    <w:rsid w:val="00650F7D"/>
    <w:rsid w:val="00651804"/>
    <w:rsid w:val="0065195A"/>
    <w:rsid w:val="00651DFA"/>
    <w:rsid w:val="00652B83"/>
    <w:rsid w:val="00656D4D"/>
    <w:rsid w:val="00656DCD"/>
    <w:rsid w:val="00657130"/>
    <w:rsid w:val="0065771F"/>
    <w:rsid w:val="00660F4E"/>
    <w:rsid w:val="00661825"/>
    <w:rsid w:val="00662E9B"/>
    <w:rsid w:val="006636D5"/>
    <w:rsid w:val="00663BCD"/>
    <w:rsid w:val="00664BB3"/>
    <w:rsid w:val="00665DF0"/>
    <w:rsid w:val="00666609"/>
    <w:rsid w:val="00666E9D"/>
    <w:rsid w:val="006678BB"/>
    <w:rsid w:val="00670F68"/>
    <w:rsid w:val="006718AE"/>
    <w:rsid w:val="00673A1C"/>
    <w:rsid w:val="00673EAA"/>
    <w:rsid w:val="00680004"/>
    <w:rsid w:val="00683596"/>
    <w:rsid w:val="00683C54"/>
    <w:rsid w:val="00684E1A"/>
    <w:rsid w:val="00685A92"/>
    <w:rsid w:val="00686213"/>
    <w:rsid w:val="00691B0D"/>
    <w:rsid w:val="006923FE"/>
    <w:rsid w:val="006928DD"/>
    <w:rsid w:val="00692B55"/>
    <w:rsid w:val="00693650"/>
    <w:rsid w:val="00693CDA"/>
    <w:rsid w:val="006944E3"/>
    <w:rsid w:val="006957FE"/>
    <w:rsid w:val="0069604C"/>
    <w:rsid w:val="006975AD"/>
    <w:rsid w:val="00697713"/>
    <w:rsid w:val="00697B3C"/>
    <w:rsid w:val="00697D6A"/>
    <w:rsid w:val="006A05CE"/>
    <w:rsid w:val="006A06F0"/>
    <w:rsid w:val="006A0B58"/>
    <w:rsid w:val="006A2A20"/>
    <w:rsid w:val="006A4B1A"/>
    <w:rsid w:val="006A4DCE"/>
    <w:rsid w:val="006A4DD8"/>
    <w:rsid w:val="006A519D"/>
    <w:rsid w:val="006A665D"/>
    <w:rsid w:val="006A6ABF"/>
    <w:rsid w:val="006A6AC8"/>
    <w:rsid w:val="006A7E57"/>
    <w:rsid w:val="006B00B6"/>
    <w:rsid w:val="006B1807"/>
    <w:rsid w:val="006B1BD1"/>
    <w:rsid w:val="006B2F19"/>
    <w:rsid w:val="006B34D9"/>
    <w:rsid w:val="006B3DED"/>
    <w:rsid w:val="006B671A"/>
    <w:rsid w:val="006B743C"/>
    <w:rsid w:val="006B7DDF"/>
    <w:rsid w:val="006C0456"/>
    <w:rsid w:val="006C0558"/>
    <w:rsid w:val="006C09C9"/>
    <w:rsid w:val="006C1418"/>
    <w:rsid w:val="006C1457"/>
    <w:rsid w:val="006C22B1"/>
    <w:rsid w:val="006C230F"/>
    <w:rsid w:val="006C298A"/>
    <w:rsid w:val="006C2CAF"/>
    <w:rsid w:val="006C3783"/>
    <w:rsid w:val="006C3E09"/>
    <w:rsid w:val="006C512F"/>
    <w:rsid w:val="006C57B0"/>
    <w:rsid w:val="006C58D6"/>
    <w:rsid w:val="006C5B1E"/>
    <w:rsid w:val="006C673B"/>
    <w:rsid w:val="006D08F1"/>
    <w:rsid w:val="006D0908"/>
    <w:rsid w:val="006D370E"/>
    <w:rsid w:val="006D405C"/>
    <w:rsid w:val="006D4362"/>
    <w:rsid w:val="006D4596"/>
    <w:rsid w:val="006D46F2"/>
    <w:rsid w:val="006D68A2"/>
    <w:rsid w:val="006D700F"/>
    <w:rsid w:val="006D74DE"/>
    <w:rsid w:val="006E171C"/>
    <w:rsid w:val="006E1981"/>
    <w:rsid w:val="006E1992"/>
    <w:rsid w:val="006E3EB0"/>
    <w:rsid w:val="006E43FD"/>
    <w:rsid w:val="006E49AF"/>
    <w:rsid w:val="006E5339"/>
    <w:rsid w:val="006E5E22"/>
    <w:rsid w:val="006E63C1"/>
    <w:rsid w:val="006E6401"/>
    <w:rsid w:val="006E6644"/>
    <w:rsid w:val="006E6859"/>
    <w:rsid w:val="006E6872"/>
    <w:rsid w:val="006F03EE"/>
    <w:rsid w:val="006F050E"/>
    <w:rsid w:val="006F0A6D"/>
    <w:rsid w:val="006F0B33"/>
    <w:rsid w:val="006F20E3"/>
    <w:rsid w:val="006F300D"/>
    <w:rsid w:val="006F3820"/>
    <w:rsid w:val="006F3C09"/>
    <w:rsid w:val="006F4DF9"/>
    <w:rsid w:val="006F610E"/>
    <w:rsid w:val="006F6792"/>
    <w:rsid w:val="006F6D03"/>
    <w:rsid w:val="006F7CC4"/>
    <w:rsid w:val="007015BE"/>
    <w:rsid w:val="007024AD"/>
    <w:rsid w:val="0070259C"/>
    <w:rsid w:val="00702F51"/>
    <w:rsid w:val="00703E88"/>
    <w:rsid w:val="00703F2E"/>
    <w:rsid w:val="00704797"/>
    <w:rsid w:val="00704B14"/>
    <w:rsid w:val="00704DE7"/>
    <w:rsid w:val="00705405"/>
    <w:rsid w:val="0070639C"/>
    <w:rsid w:val="00706954"/>
    <w:rsid w:val="00706A8D"/>
    <w:rsid w:val="00706ADB"/>
    <w:rsid w:val="0070725E"/>
    <w:rsid w:val="007077DF"/>
    <w:rsid w:val="0070798D"/>
    <w:rsid w:val="007106D7"/>
    <w:rsid w:val="00710F7C"/>
    <w:rsid w:val="00711FB3"/>
    <w:rsid w:val="007130CF"/>
    <w:rsid w:val="007153A0"/>
    <w:rsid w:val="00716451"/>
    <w:rsid w:val="007168D1"/>
    <w:rsid w:val="00717016"/>
    <w:rsid w:val="00717751"/>
    <w:rsid w:val="007217A5"/>
    <w:rsid w:val="007220F7"/>
    <w:rsid w:val="0072257C"/>
    <w:rsid w:val="00724564"/>
    <w:rsid w:val="00724A3B"/>
    <w:rsid w:val="00724EAB"/>
    <w:rsid w:val="00725307"/>
    <w:rsid w:val="00726586"/>
    <w:rsid w:val="00726CBE"/>
    <w:rsid w:val="0072702E"/>
    <w:rsid w:val="0073029A"/>
    <w:rsid w:val="007317A9"/>
    <w:rsid w:val="00732533"/>
    <w:rsid w:val="0073365A"/>
    <w:rsid w:val="00733BCB"/>
    <w:rsid w:val="00734408"/>
    <w:rsid w:val="007372AF"/>
    <w:rsid w:val="0073753A"/>
    <w:rsid w:val="00741340"/>
    <w:rsid w:val="00742C0F"/>
    <w:rsid w:val="0074407F"/>
    <w:rsid w:val="00744B00"/>
    <w:rsid w:val="0074518A"/>
    <w:rsid w:val="00746585"/>
    <w:rsid w:val="00746769"/>
    <w:rsid w:val="00747372"/>
    <w:rsid w:val="00752F6F"/>
    <w:rsid w:val="0075361E"/>
    <w:rsid w:val="00753918"/>
    <w:rsid w:val="00753C13"/>
    <w:rsid w:val="00753FDB"/>
    <w:rsid w:val="0076019D"/>
    <w:rsid w:val="00760641"/>
    <w:rsid w:val="007607E9"/>
    <w:rsid w:val="00760BA7"/>
    <w:rsid w:val="00760D7F"/>
    <w:rsid w:val="0076140B"/>
    <w:rsid w:val="007615AF"/>
    <w:rsid w:val="0076165D"/>
    <w:rsid w:val="007628B4"/>
    <w:rsid w:val="00764B25"/>
    <w:rsid w:val="00765326"/>
    <w:rsid w:val="00766BFB"/>
    <w:rsid w:val="00767E64"/>
    <w:rsid w:val="00770532"/>
    <w:rsid w:val="00770903"/>
    <w:rsid w:val="0077156F"/>
    <w:rsid w:val="0077205A"/>
    <w:rsid w:val="0077210F"/>
    <w:rsid w:val="00773F76"/>
    <w:rsid w:val="0077530E"/>
    <w:rsid w:val="00775363"/>
    <w:rsid w:val="007776C1"/>
    <w:rsid w:val="00777AF3"/>
    <w:rsid w:val="00781333"/>
    <w:rsid w:val="00782CBC"/>
    <w:rsid w:val="00783429"/>
    <w:rsid w:val="00785AB5"/>
    <w:rsid w:val="00785E8B"/>
    <w:rsid w:val="00787023"/>
    <w:rsid w:val="00791B9E"/>
    <w:rsid w:val="0079236E"/>
    <w:rsid w:val="00792A6A"/>
    <w:rsid w:val="0079383B"/>
    <w:rsid w:val="0079396D"/>
    <w:rsid w:val="0079529D"/>
    <w:rsid w:val="00797394"/>
    <w:rsid w:val="007975E5"/>
    <w:rsid w:val="007A039B"/>
    <w:rsid w:val="007A18CE"/>
    <w:rsid w:val="007A50D0"/>
    <w:rsid w:val="007A50D4"/>
    <w:rsid w:val="007A52DC"/>
    <w:rsid w:val="007A57F7"/>
    <w:rsid w:val="007A60FC"/>
    <w:rsid w:val="007A65D9"/>
    <w:rsid w:val="007A681F"/>
    <w:rsid w:val="007A6968"/>
    <w:rsid w:val="007A7F3F"/>
    <w:rsid w:val="007B078F"/>
    <w:rsid w:val="007B2194"/>
    <w:rsid w:val="007B3091"/>
    <w:rsid w:val="007B3F31"/>
    <w:rsid w:val="007B468B"/>
    <w:rsid w:val="007B5C29"/>
    <w:rsid w:val="007B5C72"/>
    <w:rsid w:val="007B5EEE"/>
    <w:rsid w:val="007B617A"/>
    <w:rsid w:val="007B7A91"/>
    <w:rsid w:val="007C2351"/>
    <w:rsid w:val="007C2A82"/>
    <w:rsid w:val="007C36EF"/>
    <w:rsid w:val="007C3DB0"/>
    <w:rsid w:val="007C4749"/>
    <w:rsid w:val="007C6E20"/>
    <w:rsid w:val="007D07B0"/>
    <w:rsid w:val="007D0F95"/>
    <w:rsid w:val="007D17A8"/>
    <w:rsid w:val="007D355A"/>
    <w:rsid w:val="007D35CE"/>
    <w:rsid w:val="007D5BAF"/>
    <w:rsid w:val="007D5E44"/>
    <w:rsid w:val="007D6820"/>
    <w:rsid w:val="007D6B21"/>
    <w:rsid w:val="007D73B5"/>
    <w:rsid w:val="007E09D8"/>
    <w:rsid w:val="007E2C04"/>
    <w:rsid w:val="007E3C57"/>
    <w:rsid w:val="007E471C"/>
    <w:rsid w:val="007E4FF6"/>
    <w:rsid w:val="007E5621"/>
    <w:rsid w:val="007E5F8E"/>
    <w:rsid w:val="007E614D"/>
    <w:rsid w:val="007E6F00"/>
    <w:rsid w:val="007F0BBA"/>
    <w:rsid w:val="007F14C6"/>
    <w:rsid w:val="007F2000"/>
    <w:rsid w:val="007F6E32"/>
    <w:rsid w:val="007F793B"/>
    <w:rsid w:val="007F7A85"/>
    <w:rsid w:val="00800B2E"/>
    <w:rsid w:val="00800EB5"/>
    <w:rsid w:val="00800F44"/>
    <w:rsid w:val="008020FA"/>
    <w:rsid w:val="0080222E"/>
    <w:rsid w:val="00802277"/>
    <w:rsid w:val="00802E6B"/>
    <w:rsid w:val="00802EB8"/>
    <w:rsid w:val="00803BF9"/>
    <w:rsid w:val="0080557A"/>
    <w:rsid w:val="00805DE6"/>
    <w:rsid w:val="00807A6C"/>
    <w:rsid w:val="00811A90"/>
    <w:rsid w:val="00813DE3"/>
    <w:rsid w:val="0081762B"/>
    <w:rsid w:val="008177B2"/>
    <w:rsid w:val="008211CB"/>
    <w:rsid w:val="008212E0"/>
    <w:rsid w:val="00821677"/>
    <w:rsid w:val="00822ACA"/>
    <w:rsid w:val="008235AA"/>
    <w:rsid w:val="00823B8C"/>
    <w:rsid w:val="00823F78"/>
    <w:rsid w:val="008240DC"/>
    <w:rsid w:val="00824710"/>
    <w:rsid w:val="0082473D"/>
    <w:rsid w:val="008248F2"/>
    <w:rsid w:val="00825997"/>
    <w:rsid w:val="00827012"/>
    <w:rsid w:val="00830070"/>
    <w:rsid w:val="008300CB"/>
    <w:rsid w:val="00830BA5"/>
    <w:rsid w:val="008312E7"/>
    <w:rsid w:val="00831946"/>
    <w:rsid w:val="008324E8"/>
    <w:rsid w:val="00832897"/>
    <w:rsid w:val="00833A88"/>
    <w:rsid w:val="00835812"/>
    <w:rsid w:val="00835CBC"/>
    <w:rsid w:val="00840C16"/>
    <w:rsid w:val="00840D6D"/>
    <w:rsid w:val="00840FC1"/>
    <w:rsid w:val="008447D4"/>
    <w:rsid w:val="008461DE"/>
    <w:rsid w:val="00846DF9"/>
    <w:rsid w:val="00847B06"/>
    <w:rsid w:val="00847F34"/>
    <w:rsid w:val="0085034C"/>
    <w:rsid w:val="00850BF7"/>
    <w:rsid w:val="00851070"/>
    <w:rsid w:val="00851C1B"/>
    <w:rsid w:val="00853316"/>
    <w:rsid w:val="00853808"/>
    <w:rsid w:val="0085450C"/>
    <w:rsid w:val="00855E6F"/>
    <w:rsid w:val="00855ED8"/>
    <w:rsid w:val="008561D1"/>
    <w:rsid w:val="00856B62"/>
    <w:rsid w:val="00856FD9"/>
    <w:rsid w:val="008602C1"/>
    <w:rsid w:val="008605FF"/>
    <w:rsid w:val="0086183F"/>
    <w:rsid w:val="00862DAE"/>
    <w:rsid w:val="00863B75"/>
    <w:rsid w:val="00863BE9"/>
    <w:rsid w:val="00864134"/>
    <w:rsid w:val="0086416A"/>
    <w:rsid w:val="00864CB8"/>
    <w:rsid w:val="00865C91"/>
    <w:rsid w:val="008664C5"/>
    <w:rsid w:val="00866F58"/>
    <w:rsid w:val="008718A1"/>
    <w:rsid w:val="0087299A"/>
    <w:rsid w:val="00873AD9"/>
    <w:rsid w:val="00873CAF"/>
    <w:rsid w:val="008757ED"/>
    <w:rsid w:val="00875E17"/>
    <w:rsid w:val="00876CAF"/>
    <w:rsid w:val="00877051"/>
    <w:rsid w:val="008779A7"/>
    <w:rsid w:val="00881123"/>
    <w:rsid w:val="00881868"/>
    <w:rsid w:val="008843DD"/>
    <w:rsid w:val="008843EF"/>
    <w:rsid w:val="00884641"/>
    <w:rsid w:val="0088490E"/>
    <w:rsid w:val="00884B4D"/>
    <w:rsid w:val="00885002"/>
    <w:rsid w:val="008853E5"/>
    <w:rsid w:val="00885797"/>
    <w:rsid w:val="00890C97"/>
    <w:rsid w:val="00890FB3"/>
    <w:rsid w:val="00893CC1"/>
    <w:rsid w:val="008945F1"/>
    <w:rsid w:val="00894D7D"/>
    <w:rsid w:val="00896C6D"/>
    <w:rsid w:val="00896E71"/>
    <w:rsid w:val="00896E8E"/>
    <w:rsid w:val="008A0274"/>
    <w:rsid w:val="008A1162"/>
    <w:rsid w:val="008A15D4"/>
    <w:rsid w:val="008A31BF"/>
    <w:rsid w:val="008A424A"/>
    <w:rsid w:val="008A4298"/>
    <w:rsid w:val="008A77D2"/>
    <w:rsid w:val="008B0E20"/>
    <w:rsid w:val="008B17F9"/>
    <w:rsid w:val="008B25CC"/>
    <w:rsid w:val="008B3778"/>
    <w:rsid w:val="008B3CFE"/>
    <w:rsid w:val="008B3E64"/>
    <w:rsid w:val="008B4278"/>
    <w:rsid w:val="008B56F8"/>
    <w:rsid w:val="008B5E31"/>
    <w:rsid w:val="008B6091"/>
    <w:rsid w:val="008B6386"/>
    <w:rsid w:val="008B6E91"/>
    <w:rsid w:val="008B7E4D"/>
    <w:rsid w:val="008C0B7C"/>
    <w:rsid w:val="008C2147"/>
    <w:rsid w:val="008C2268"/>
    <w:rsid w:val="008C338B"/>
    <w:rsid w:val="008C3C7C"/>
    <w:rsid w:val="008C478D"/>
    <w:rsid w:val="008C48D1"/>
    <w:rsid w:val="008C512E"/>
    <w:rsid w:val="008C665F"/>
    <w:rsid w:val="008C6E80"/>
    <w:rsid w:val="008D0C99"/>
    <w:rsid w:val="008D1F92"/>
    <w:rsid w:val="008D37AA"/>
    <w:rsid w:val="008D3B95"/>
    <w:rsid w:val="008D41AA"/>
    <w:rsid w:val="008D4462"/>
    <w:rsid w:val="008D46B8"/>
    <w:rsid w:val="008D4A07"/>
    <w:rsid w:val="008D4C70"/>
    <w:rsid w:val="008D62E1"/>
    <w:rsid w:val="008D6344"/>
    <w:rsid w:val="008D6DAE"/>
    <w:rsid w:val="008D71A4"/>
    <w:rsid w:val="008D7826"/>
    <w:rsid w:val="008E0031"/>
    <w:rsid w:val="008E2510"/>
    <w:rsid w:val="008E29EC"/>
    <w:rsid w:val="008E3CB7"/>
    <w:rsid w:val="008E410F"/>
    <w:rsid w:val="008E446D"/>
    <w:rsid w:val="008E4FD5"/>
    <w:rsid w:val="008E6CCF"/>
    <w:rsid w:val="008E73AA"/>
    <w:rsid w:val="008E7603"/>
    <w:rsid w:val="008E7D56"/>
    <w:rsid w:val="008F3BEC"/>
    <w:rsid w:val="008F3D24"/>
    <w:rsid w:val="008F4516"/>
    <w:rsid w:val="008F5CA4"/>
    <w:rsid w:val="008F5CFF"/>
    <w:rsid w:val="008F6FB1"/>
    <w:rsid w:val="008F7299"/>
    <w:rsid w:val="008F7A3B"/>
    <w:rsid w:val="0090012E"/>
    <w:rsid w:val="00900915"/>
    <w:rsid w:val="00900DBD"/>
    <w:rsid w:val="00901A41"/>
    <w:rsid w:val="00901EC6"/>
    <w:rsid w:val="009062AB"/>
    <w:rsid w:val="00906FCE"/>
    <w:rsid w:val="009070EF"/>
    <w:rsid w:val="00907BEA"/>
    <w:rsid w:val="00907F86"/>
    <w:rsid w:val="0091165F"/>
    <w:rsid w:val="0091182D"/>
    <w:rsid w:val="00912575"/>
    <w:rsid w:val="009143FF"/>
    <w:rsid w:val="0091461B"/>
    <w:rsid w:val="00914DF6"/>
    <w:rsid w:val="0091500A"/>
    <w:rsid w:val="0091614A"/>
    <w:rsid w:val="00916602"/>
    <w:rsid w:val="00916FD9"/>
    <w:rsid w:val="0091776C"/>
    <w:rsid w:val="0092202C"/>
    <w:rsid w:val="009222B6"/>
    <w:rsid w:val="00922F25"/>
    <w:rsid w:val="00925647"/>
    <w:rsid w:val="0092588F"/>
    <w:rsid w:val="00926042"/>
    <w:rsid w:val="0092657E"/>
    <w:rsid w:val="009266AB"/>
    <w:rsid w:val="0092725B"/>
    <w:rsid w:val="009303B0"/>
    <w:rsid w:val="009303B7"/>
    <w:rsid w:val="009311FC"/>
    <w:rsid w:val="00931352"/>
    <w:rsid w:val="00932061"/>
    <w:rsid w:val="00933008"/>
    <w:rsid w:val="0093388C"/>
    <w:rsid w:val="009348C6"/>
    <w:rsid w:val="00934A35"/>
    <w:rsid w:val="00934A3D"/>
    <w:rsid w:val="00935142"/>
    <w:rsid w:val="009353E9"/>
    <w:rsid w:val="009355EC"/>
    <w:rsid w:val="00935722"/>
    <w:rsid w:val="00936BFC"/>
    <w:rsid w:val="00937430"/>
    <w:rsid w:val="00942F1D"/>
    <w:rsid w:val="009431D3"/>
    <w:rsid w:val="0094581A"/>
    <w:rsid w:val="00945C7E"/>
    <w:rsid w:val="009477F2"/>
    <w:rsid w:val="00951D35"/>
    <w:rsid w:val="00951E52"/>
    <w:rsid w:val="0095453B"/>
    <w:rsid w:val="00954E9C"/>
    <w:rsid w:val="009559E3"/>
    <w:rsid w:val="00955EE8"/>
    <w:rsid w:val="00956F6A"/>
    <w:rsid w:val="0096011C"/>
    <w:rsid w:val="00961A6D"/>
    <w:rsid w:val="009621C6"/>
    <w:rsid w:val="00962AC7"/>
    <w:rsid w:val="00962F96"/>
    <w:rsid w:val="00963026"/>
    <w:rsid w:val="00964235"/>
    <w:rsid w:val="009643AE"/>
    <w:rsid w:val="00965CDF"/>
    <w:rsid w:val="0096637B"/>
    <w:rsid w:val="0096735A"/>
    <w:rsid w:val="009678B8"/>
    <w:rsid w:val="00967BE6"/>
    <w:rsid w:val="00972530"/>
    <w:rsid w:val="009725C3"/>
    <w:rsid w:val="00972F9A"/>
    <w:rsid w:val="009735E8"/>
    <w:rsid w:val="009749CC"/>
    <w:rsid w:val="00976194"/>
    <w:rsid w:val="009765DF"/>
    <w:rsid w:val="00980EF1"/>
    <w:rsid w:val="00981074"/>
    <w:rsid w:val="009817B0"/>
    <w:rsid w:val="00981A5B"/>
    <w:rsid w:val="00981F13"/>
    <w:rsid w:val="00985485"/>
    <w:rsid w:val="009864D0"/>
    <w:rsid w:val="009868A4"/>
    <w:rsid w:val="00990188"/>
    <w:rsid w:val="009906E8"/>
    <w:rsid w:val="009908B8"/>
    <w:rsid w:val="00991C90"/>
    <w:rsid w:val="009933B6"/>
    <w:rsid w:val="00994CA6"/>
    <w:rsid w:val="009964AB"/>
    <w:rsid w:val="009968D0"/>
    <w:rsid w:val="00996CEE"/>
    <w:rsid w:val="00996DB8"/>
    <w:rsid w:val="00996E27"/>
    <w:rsid w:val="009972A0"/>
    <w:rsid w:val="00997675"/>
    <w:rsid w:val="009A14C4"/>
    <w:rsid w:val="009A6A7A"/>
    <w:rsid w:val="009A6AE2"/>
    <w:rsid w:val="009A6FE2"/>
    <w:rsid w:val="009B0413"/>
    <w:rsid w:val="009B20EB"/>
    <w:rsid w:val="009B3690"/>
    <w:rsid w:val="009B49E7"/>
    <w:rsid w:val="009B5B78"/>
    <w:rsid w:val="009B5CE0"/>
    <w:rsid w:val="009C0DBF"/>
    <w:rsid w:val="009C2520"/>
    <w:rsid w:val="009C2D6A"/>
    <w:rsid w:val="009C2D73"/>
    <w:rsid w:val="009C3248"/>
    <w:rsid w:val="009C3C18"/>
    <w:rsid w:val="009C417D"/>
    <w:rsid w:val="009C61C9"/>
    <w:rsid w:val="009C6C57"/>
    <w:rsid w:val="009C70F0"/>
    <w:rsid w:val="009C799D"/>
    <w:rsid w:val="009D03E9"/>
    <w:rsid w:val="009D0E39"/>
    <w:rsid w:val="009D1E15"/>
    <w:rsid w:val="009D2529"/>
    <w:rsid w:val="009D2771"/>
    <w:rsid w:val="009D2C79"/>
    <w:rsid w:val="009D365B"/>
    <w:rsid w:val="009D4784"/>
    <w:rsid w:val="009D4E6B"/>
    <w:rsid w:val="009D52AE"/>
    <w:rsid w:val="009D601A"/>
    <w:rsid w:val="009D76B9"/>
    <w:rsid w:val="009D7DAF"/>
    <w:rsid w:val="009E0A67"/>
    <w:rsid w:val="009E2846"/>
    <w:rsid w:val="009E652E"/>
    <w:rsid w:val="009E7743"/>
    <w:rsid w:val="009E7890"/>
    <w:rsid w:val="009E7EF3"/>
    <w:rsid w:val="009F03E0"/>
    <w:rsid w:val="009F2497"/>
    <w:rsid w:val="009F2FC5"/>
    <w:rsid w:val="009F3F22"/>
    <w:rsid w:val="009F4859"/>
    <w:rsid w:val="009F532B"/>
    <w:rsid w:val="009F55AA"/>
    <w:rsid w:val="009F62E3"/>
    <w:rsid w:val="009F660D"/>
    <w:rsid w:val="009F6CC3"/>
    <w:rsid w:val="009F6FA2"/>
    <w:rsid w:val="009F7073"/>
    <w:rsid w:val="009F76D4"/>
    <w:rsid w:val="009F78DB"/>
    <w:rsid w:val="009F7AA6"/>
    <w:rsid w:val="009F7CD3"/>
    <w:rsid w:val="00A00388"/>
    <w:rsid w:val="00A00D19"/>
    <w:rsid w:val="00A015E5"/>
    <w:rsid w:val="00A0196B"/>
    <w:rsid w:val="00A01DB5"/>
    <w:rsid w:val="00A02847"/>
    <w:rsid w:val="00A034A0"/>
    <w:rsid w:val="00A04ACC"/>
    <w:rsid w:val="00A05647"/>
    <w:rsid w:val="00A0627F"/>
    <w:rsid w:val="00A0786A"/>
    <w:rsid w:val="00A10A24"/>
    <w:rsid w:val="00A10EA9"/>
    <w:rsid w:val="00A11663"/>
    <w:rsid w:val="00A1247E"/>
    <w:rsid w:val="00A12DD3"/>
    <w:rsid w:val="00A12F52"/>
    <w:rsid w:val="00A12F92"/>
    <w:rsid w:val="00A13A03"/>
    <w:rsid w:val="00A140EE"/>
    <w:rsid w:val="00A15AE7"/>
    <w:rsid w:val="00A1714A"/>
    <w:rsid w:val="00A17240"/>
    <w:rsid w:val="00A17573"/>
    <w:rsid w:val="00A17C4D"/>
    <w:rsid w:val="00A2250B"/>
    <w:rsid w:val="00A229C9"/>
    <w:rsid w:val="00A2411D"/>
    <w:rsid w:val="00A24A9A"/>
    <w:rsid w:val="00A2540A"/>
    <w:rsid w:val="00A2578D"/>
    <w:rsid w:val="00A26B94"/>
    <w:rsid w:val="00A3141A"/>
    <w:rsid w:val="00A32359"/>
    <w:rsid w:val="00A32E48"/>
    <w:rsid w:val="00A32E59"/>
    <w:rsid w:val="00A340F5"/>
    <w:rsid w:val="00A34D37"/>
    <w:rsid w:val="00A35F00"/>
    <w:rsid w:val="00A3633B"/>
    <w:rsid w:val="00A36DD2"/>
    <w:rsid w:val="00A37075"/>
    <w:rsid w:val="00A378AD"/>
    <w:rsid w:val="00A42B59"/>
    <w:rsid w:val="00A43E85"/>
    <w:rsid w:val="00A4422E"/>
    <w:rsid w:val="00A44852"/>
    <w:rsid w:val="00A452D6"/>
    <w:rsid w:val="00A464DB"/>
    <w:rsid w:val="00A50BD7"/>
    <w:rsid w:val="00A52C01"/>
    <w:rsid w:val="00A52D6B"/>
    <w:rsid w:val="00A53A17"/>
    <w:rsid w:val="00A53DD9"/>
    <w:rsid w:val="00A54315"/>
    <w:rsid w:val="00A54AAC"/>
    <w:rsid w:val="00A5581E"/>
    <w:rsid w:val="00A56553"/>
    <w:rsid w:val="00A567E4"/>
    <w:rsid w:val="00A56D35"/>
    <w:rsid w:val="00A573AE"/>
    <w:rsid w:val="00A60231"/>
    <w:rsid w:val="00A60344"/>
    <w:rsid w:val="00A603B0"/>
    <w:rsid w:val="00A61C91"/>
    <w:rsid w:val="00A62157"/>
    <w:rsid w:val="00A63EFC"/>
    <w:rsid w:val="00A6400D"/>
    <w:rsid w:val="00A655F2"/>
    <w:rsid w:val="00A667B5"/>
    <w:rsid w:val="00A7011C"/>
    <w:rsid w:val="00A703F3"/>
    <w:rsid w:val="00A70540"/>
    <w:rsid w:val="00A73786"/>
    <w:rsid w:val="00A738D8"/>
    <w:rsid w:val="00A742FE"/>
    <w:rsid w:val="00A7547B"/>
    <w:rsid w:val="00A758B6"/>
    <w:rsid w:val="00A76623"/>
    <w:rsid w:val="00A76778"/>
    <w:rsid w:val="00A76943"/>
    <w:rsid w:val="00A76F9C"/>
    <w:rsid w:val="00A80957"/>
    <w:rsid w:val="00A80D32"/>
    <w:rsid w:val="00A827E7"/>
    <w:rsid w:val="00A82DE6"/>
    <w:rsid w:val="00A83024"/>
    <w:rsid w:val="00A839B2"/>
    <w:rsid w:val="00A83A3D"/>
    <w:rsid w:val="00A842D3"/>
    <w:rsid w:val="00A844DE"/>
    <w:rsid w:val="00A8498D"/>
    <w:rsid w:val="00A8563F"/>
    <w:rsid w:val="00A85DE1"/>
    <w:rsid w:val="00A86929"/>
    <w:rsid w:val="00A87C10"/>
    <w:rsid w:val="00A87DCC"/>
    <w:rsid w:val="00A90ECA"/>
    <w:rsid w:val="00A9117E"/>
    <w:rsid w:val="00A919A9"/>
    <w:rsid w:val="00A91A58"/>
    <w:rsid w:val="00A92B74"/>
    <w:rsid w:val="00A930D7"/>
    <w:rsid w:val="00A93394"/>
    <w:rsid w:val="00A94B32"/>
    <w:rsid w:val="00A96382"/>
    <w:rsid w:val="00A96AC0"/>
    <w:rsid w:val="00A96D0C"/>
    <w:rsid w:val="00A97BDD"/>
    <w:rsid w:val="00AA081E"/>
    <w:rsid w:val="00AA1B20"/>
    <w:rsid w:val="00AA22DD"/>
    <w:rsid w:val="00AA44A1"/>
    <w:rsid w:val="00AA44D3"/>
    <w:rsid w:val="00AA4922"/>
    <w:rsid w:val="00AA4BE4"/>
    <w:rsid w:val="00AA6B46"/>
    <w:rsid w:val="00AB0EFE"/>
    <w:rsid w:val="00AB339A"/>
    <w:rsid w:val="00AB3D46"/>
    <w:rsid w:val="00AB4FC2"/>
    <w:rsid w:val="00AB596B"/>
    <w:rsid w:val="00AB5D4B"/>
    <w:rsid w:val="00AB6A33"/>
    <w:rsid w:val="00AC1A14"/>
    <w:rsid w:val="00AC29BF"/>
    <w:rsid w:val="00AC3084"/>
    <w:rsid w:val="00AC4162"/>
    <w:rsid w:val="00AC4192"/>
    <w:rsid w:val="00AC4E51"/>
    <w:rsid w:val="00AC4E80"/>
    <w:rsid w:val="00AC5609"/>
    <w:rsid w:val="00AC6661"/>
    <w:rsid w:val="00AC7267"/>
    <w:rsid w:val="00AC74A9"/>
    <w:rsid w:val="00AC7654"/>
    <w:rsid w:val="00AD019B"/>
    <w:rsid w:val="00AD032B"/>
    <w:rsid w:val="00AD197E"/>
    <w:rsid w:val="00AD25EB"/>
    <w:rsid w:val="00AD32D8"/>
    <w:rsid w:val="00AD4D03"/>
    <w:rsid w:val="00AD5BFE"/>
    <w:rsid w:val="00AD5F31"/>
    <w:rsid w:val="00AD60E5"/>
    <w:rsid w:val="00AD6767"/>
    <w:rsid w:val="00AE04B8"/>
    <w:rsid w:val="00AE2755"/>
    <w:rsid w:val="00AE287A"/>
    <w:rsid w:val="00AE2AD8"/>
    <w:rsid w:val="00AE3ADF"/>
    <w:rsid w:val="00AE473E"/>
    <w:rsid w:val="00AE5DD6"/>
    <w:rsid w:val="00AE6A54"/>
    <w:rsid w:val="00AF0756"/>
    <w:rsid w:val="00AF08EF"/>
    <w:rsid w:val="00AF1F36"/>
    <w:rsid w:val="00AF2212"/>
    <w:rsid w:val="00AF294C"/>
    <w:rsid w:val="00AF2A94"/>
    <w:rsid w:val="00AF4C8E"/>
    <w:rsid w:val="00AF56B8"/>
    <w:rsid w:val="00AF7F5D"/>
    <w:rsid w:val="00B00C69"/>
    <w:rsid w:val="00B01190"/>
    <w:rsid w:val="00B017D2"/>
    <w:rsid w:val="00B030C6"/>
    <w:rsid w:val="00B039E4"/>
    <w:rsid w:val="00B057AC"/>
    <w:rsid w:val="00B05D44"/>
    <w:rsid w:val="00B05F0E"/>
    <w:rsid w:val="00B0662B"/>
    <w:rsid w:val="00B07C95"/>
    <w:rsid w:val="00B07F10"/>
    <w:rsid w:val="00B07FCE"/>
    <w:rsid w:val="00B12F11"/>
    <w:rsid w:val="00B12FE1"/>
    <w:rsid w:val="00B178DC"/>
    <w:rsid w:val="00B21730"/>
    <w:rsid w:val="00B235D4"/>
    <w:rsid w:val="00B23810"/>
    <w:rsid w:val="00B2496C"/>
    <w:rsid w:val="00B26C62"/>
    <w:rsid w:val="00B3115C"/>
    <w:rsid w:val="00B3128E"/>
    <w:rsid w:val="00B31535"/>
    <w:rsid w:val="00B32F96"/>
    <w:rsid w:val="00B343F2"/>
    <w:rsid w:val="00B35A03"/>
    <w:rsid w:val="00B35D6D"/>
    <w:rsid w:val="00B36664"/>
    <w:rsid w:val="00B40760"/>
    <w:rsid w:val="00B43C9C"/>
    <w:rsid w:val="00B444B1"/>
    <w:rsid w:val="00B44991"/>
    <w:rsid w:val="00B4555D"/>
    <w:rsid w:val="00B46135"/>
    <w:rsid w:val="00B47E58"/>
    <w:rsid w:val="00B501BF"/>
    <w:rsid w:val="00B525CE"/>
    <w:rsid w:val="00B54852"/>
    <w:rsid w:val="00B54A0B"/>
    <w:rsid w:val="00B54F2B"/>
    <w:rsid w:val="00B560E5"/>
    <w:rsid w:val="00B56DAD"/>
    <w:rsid w:val="00B56DD9"/>
    <w:rsid w:val="00B578CD"/>
    <w:rsid w:val="00B57E12"/>
    <w:rsid w:val="00B601EA"/>
    <w:rsid w:val="00B61384"/>
    <w:rsid w:val="00B61485"/>
    <w:rsid w:val="00B62232"/>
    <w:rsid w:val="00B62496"/>
    <w:rsid w:val="00B63007"/>
    <w:rsid w:val="00B6407F"/>
    <w:rsid w:val="00B65B86"/>
    <w:rsid w:val="00B70A7D"/>
    <w:rsid w:val="00B71073"/>
    <w:rsid w:val="00B721F0"/>
    <w:rsid w:val="00B74CEE"/>
    <w:rsid w:val="00B778CB"/>
    <w:rsid w:val="00B80DC1"/>
    <w:rsid w:val="00B816EF"/>
    <w:rsid w:val="00B83B66"/>
    <w:rsid w:val="00B83C91"/>
    <w:rsid w:val="00B83C9C"/>
    <w:rsid w:val="00B84823"/>
    <w:rsid w:val="00B84C04"/>
    <w:rsid w:val="00B85D85"/>
    <w:rsid w:val="00B86285"/>
    <w:rsid w:val="00B86557"/>
    <w:rsid w:val="00B86876"/>
    <w:rsid w:val="00B8752A"/>
    <w:rsid w:val="00B91457"/>
    <w:rsid w:val="00B92263"/>
    <w:rsid w:val="00B934C7"/>
    <w:rsid w:val="00B941A8"/>
    <w:rsid w:val="00B94395"/>
    <w:rsid w:val="00B954A7"/>
    <w:rsid w:val="00B9573A"/>
    <w:rsid w:val="00B9748A"/>
    <w:rsid w:val="00B97B21"/>
    <w:rsid w:val="00BA0052"/>
    <w:rsid w:val="00BA0E2E"/>
    <w:rsid w:val="00BA2116"/>
    <w:rsid w:val="00BA583D"/>
    <w:rsid w:val="00BA763B"/>
    <w:rsid w:val="00BB11C4"/>
    <w:rsid w:val="00BB1C98"/>
    <w:rsid w:val="00BB27AA"/>
    <w:rsid w:val="00BB2906"/>
    <w:rsid w:val="00BB4773"/>
    <w:rsid w:val="00BB5F42"/>
    <w:rsid w:val="00BB6715"/>
    <w:rsid w:val="00BB6FF0"/>
    <w:rsid w:val="00BB784B"/>
    <w:rsid w:val="00BB7EB2"/>
    <w:rsid w:val="00BC11D8"/>
    <w:rsid w:val="00BC223D"/>
    <w:rsid w:val="00BC3238"/>
    <w:rsid w:val="00BC617B"/>
    <w:rsid w:val="00BC7CB7"/>
    <w:rsid w:val="00BD286F"/>
    <w:rsid w:val="00BD2B2E"/>
    <w:rsid w:val="00BD2D10"/>
    <w:rsid w:val="00BD3AAD"/>
    <w:rsid w:val="00BD4EFC"/>
    <w:rsid w:val="00BD5672"/>
    <w:rsid w:val="00BD59B3"/>
    <w:rsid w:val="00BD62D6"/>
    <w:rsid w:val="00BD69B7"/>
    <w:rsid w:val="00BE2DE7"/>
    <w:rsid w:val="00BE4270"/>
    <w:rsid w:val="00BE4F62"/>
    <w:rsid w:val="00BE5946"/>
    <w:rsid w:val="00BE59E7"/>
    <w:rsid w:val="00BE64A3"/>
    <w:rsid w:val="00BE6BF2"/>
    <w:rsid w:val="00BF068C"/>
    <w:rsid w:val="00BF0914"/>
    <w:rsid w:val="00BF1CDD"/>
    <w:rsid w:val="00BF3033"/>
    <w:rsid w:val="00BF3695"/>
    <w:rsid w:val="00BF3B60"/>
    <w:rsid w:val="00BF3F17"/>
    <w:rsid w:val="00BF491A"/>
    <w:rsid w:val="00BF5878"/>
    <w:rsid w:val="00BF6564"/>
    <w:rsid w:val="00C01786"/>
    <w:rsid w:val="00C01E64"/>
    <w:rsid w:val="00C01E90"/>
    <w:rsid w:val="00C01F27"/>
    <w:rsid w:val="00C028A2"/>
    <w:rsid w:val="00C04451"/>
    <w:rsid w:val="00C04AF4"/>
    <w:rsid w:val="00C04BC2"/>
    <w:rsid w:val="00C04EEC"/>
    <w:rsid w:val="00C10A2F"/>
    <w:rsid w:val="00C11094"/>
    <w:rsid w:val="00C11AE2"/>
    <w:rsid w:val="00C11D25"/>
    <w:rsid w:val="00C121D7"/>
    <w:rsid w:val="00C12E84"/>
    <w:rsid w:val="00C13B21"/>
    <w:rsid w:val="00C15429"/>
    <w:rsid w:val="00C17068"/>
    <w:rsid w:val="00C17B4F"/>
    <w:rsid w:val="00C22302"/>
    <w:rsid w:val="00C22F89"/>
    <w:rsid w:val="00C22FF2"/>
    <w:rsid w:val="00C24802"/>
    <w:rsid w:val="00C2607B"/>
    <w:rsid w:val="00C267CC"/>
    <w:rsid w:val="00C2730C"/>
    <w:rsid w:val="00C27B25"/>
    <w:rsid w:val="00C30389"/>
    <w:rsid w:val="00C31AEE"/>
    <w:rsid w:val="00C31F40"/>
    <w:rsid w:val="00C3409E"/>
    <w:rsid w:val="00C34AE8"/>
    <w:rsid w:val="00C41006"/>
    <w:rsid w:val="00C41736"/>
    <w:rsid w:val="00C42844"/>
    <w:rsid w:val="00C42CB5"/>
    <w:rsid w:val="00C43F1C"/>
    <w:rsid w:val="00C43FEC"/>
    <w:rsid w:val="00C455DC"/>
    <w:rsid w:val="00C464DE"/>
    <w:rsid w:val="00C470F1"/>
    <w:rsid w:val="00C475C4"/>
    <w:rsid w:val="00C50168"/>
    <w:rsid w:val="00C50BAC"/>
    <w:rsid w:val="00C519C7"/>
    <w:rsid w:val="00C52554"/>
    <w:rsid w:val="00C52966"/>
    <w:rsid w:val="00C53280"/>
    <w:rsid w:val="00C534C5"/>
    <w:rsid w:val="00C537DE"/>
    <w:rsid w:val="00C5408B"/>
    <w:rsid w:val="00C54C9D"/>
    <w:rsid w:val="00C54E5A"/>
    <w:rsid w:val="00C55EC0"/>
    <w:rsid w:val="00C56A37"/>
    <w:rsid w:val="00C57340"/>
    <w:rsid w:val="00C57641"/>
    <w:rsid w:val="00C57917"/>
    <w:rsid w:val="00C60AA7"/>
    <w:rsid w:val="00C61927"/>
    <w:rsid w:val="00C61E9C"/>
    <w:rsid w:val="00C63496"/>
    <w:rsid w:val="00C64194"/>
    <w:rsid w:val="00C659CB"/>
    <w:rsid w:val="00C66333"/>
    <w:rsid w:val="00C7057A"/>
    <w:rsid w:val="00C739D9"/>
    <w:rsid w:val="00C73B9C"/>
    <w:rsid w:val="00C73F50"/>
    <w:rsid w:val="00C74CB2"/>
    <w:rsid w:val="00C75F03"/>
    <w:rsid w:val="00C76C6E"/>
    <w:rsid w:val="00C77BC7"/>
    <w:rsid w:val="00C77EC4"/>
    <w:rsid w:val="00C80E9D"/>
    <w:rsid w:val="00C81984"/>
    <w:rsid w:val="00C81C53"/>
    <w:rsid w:val="00C827B5"/>
    <w:rsid w:val="00C835BB"/>
    <w:rsid w:val="00C83F1F"/>
    <w:rsid w:val="00C83F8D"/>
    <w:rsid w:val="00C848CE"/>
    <w:rsid w:val="00C853AC"/>
    <w:rsid w:val="00C86F40"/>
    <w:rsid w:val="00C872CC"/>
    <w:rsid w:val="00C87632"/>
    <w:rsid w:val="00C9057C"/>
    <w:rsid w:val="00C90601"/>
    <w:rsid w:val="00C909DA"/>
    <w:rsid w:val="00C94A6C"/>
    <w:rsid w:val="00C96144"/>
    <w:rsid w:val="00C96A3D"/>
    <w:rsid w:val="00C97DF7"/>
    <w:rsid w:val="00C97E38"/>
    <w:rsid w:val="00CA0912"/>
    <w:rsid w:val="00CA1164"/>
    <w:rsid w:val="00CA1440"/>
    <w:rsid w:val="00CA2303"/>
    <w:rsid w:val="00CA233F"/>
    <w:rsid w:val="00CA270F"/>
    <w:rsid w:val="00CA7099"/>
    <w:rsid w:val="00CA7476"/>
    <w:rsid w:val="00CA7B8C"/>
    <w:rsid w:val="00CA7CE2"/>
    <w:rsid w:val="00CB0423"/>
    <w:rsid w:val="00CB14C4"/>
    <w:rsid w:val="00CB4424"/>
    <w:rsid w:val="00CB4614"/>
    <w:rsid w:val="00CB6012"/>
    <w:rsid w:val="00CB6888"/>
    <w:rsid w:val="00CB7C8B"/>
    <w:rsid w:val="00CC0429"/>
    <w:rsid w:val="00CC0440"/>
    <w:rsid w:val="00CC078B"/>
    <w:rsid w:val="00CC07F3"/>
    <w:rsid w:val="00CC24D7"/>
    <w:rsid w:val="00CC30F5"/>
    <w:rsid w:val="00CC69CB"/>
    <w:rsid w:val="00CC7A61"/>
    <w:rsid w:val="00CC7DD6"/>
    <w:rsid w:val="00CD01EF"/>
    <w:rsid w:val="00CD04A4"/>
    <w:rsid w:val="00CD0FA2"/>
    <w:rsid w:val="00CD1ACB"/>
    <w:rsid w:val="00CD1BC4"/>
    <w:rsid w:val="00CD2ACA"/>
    <w:rsid w:val="00CD317E"/>
    <w:rsid w:val="00CD4EF6"/>
    <w:rsid w:val="00CD5934"/>
    <w:rsid w:val="00CD5AB5"/>
    <w:rsid w:val="00CD6127"/>
    <w:rsid w:val="00CD661F"/>
    <w:rsid w:val="00CD74A8"/>
    <w:rsid w:val="00CE421D"/>
    <w:rsid w:val="00CE54DB"/>
    <w:rsid w:val="00CE57F2"/>
    <w:rsid w:val="00CE78AE"/>
    <w:rsid w:val="00CE7949"/>
    <w:rsid w:val="00CE7B87"/>
    <w:rsid w:val="00CF0450"/>
    <w:rsid w:val="00CF05B5"/>
    <w:rsid w:val="00CF05E9"/>
    <w:rsid w:val="00CF1139"/>
    <w:rsid w:val="00CF1146"/>
    <w:rsid w:val="00CF19BA"/>
    <w:rsid w:val="00CF1FEC"/>
    <w:rsid w:val="00CF312E"/>
    <w:rsid w:val="00CF3E42"/>
    <w:rsid w:val="00CF3F6C"/>
    <w:rsid w:val="00CF7208"/>
    <w:rsid w:val="00CF7CDD"/>
    <w:rsid w:val="00CF7E4F"/>
    <w:rsid w:val="00CF7EB5"/>
    <w:rsid w:val="00D0092C"/>
    <w:rsid w:val="00D01ECA"/>
    <w:rsid w:val="00D02659"/>
    <w:rsid w:val="00D02AF4"/>
    <w:rsid w:val="00D03A82"/>
    <w:rsid w:val="00D0410E"/>
    <w:rsid w:val="00D0587D"/>
    <w:rsid w:val="00D0769D"/>
    <w:rsid w:val="00D0793E"/>
    <w:rsid w:val="00D07A14"/>
    <w:rsid w:val="00D134A5"/>
    <w:rsid w:val="00D14CD0"/>
    <w:rsid w:val="00D150A2"/>
    <w:rsid w:val="00D15159"/>
    <w:rsid w:val="00D1661B"/>
    <w:rsid w:val="00D16EB6"/>
    <w:rsid w:val="00D17221"/>
    <w:rsid w:val="00D21305"/>
    <w:rsid w:val="00D220F6"/>
    <w:rsid w:val="00D22500"/>
    <w:rsid w:val="00D22C88"/>
    <w:rsid w:val="00D242B7"/>
    <w:rsid w:val="00D2483E"/>
    <w:rsid w:val="00D24BAA"/>
    <w:rsid w:val="00D260E9"/>
    <w:rsid w:val="00D264C9"/>
    <w:rsid w:val="00D26BC5"/>
    <w:rsid w:val="00D26F19"/>
    <w:rsid w:val="00D27F3F"/>
    <w:rsid w:val="00D3065B"/>
    <w:rsid w:val="00D32152"/>
    <w:rsid w:val="00D32789"/>
    <w:rsid w:val="00D327FF"/>
    <w:rsid w:val="00D32E3B"/>
    <w:rsid w:val="00D3364C"/>
    <w:rsid w:val="00D33889"/>
    <w:rsid w:val="00D34C0B"/>
    <w:rsid w:val="00D34CD0"/>
    <w:rsid w:val="00D4230B"/>
    <w:rsid w:val="00D463A4"/>
    <w:rsid w:val="00D5051A"/>
    <w:rsid w:val="00D5127D"/>
    <w:rsid w:val="00D51A29"/>
    <w:rsid w:val="00D527EA"/>
    <w:rsid w:val="00D5412A"/>
    <w:rsid w:val="00D56297"/>
    <w:rsid w:val="00D61766"/>
    <w:rsid w:val="00D61C8D"/>
    <w:rsid w:val="00D64382"/>
    <w:rsid w:val="00D65FF1"/>
    <w:rsid w:val="00D664B4"/>
    <w:rsid w:val="00D66665"/>
    <w:rsid w:val="00D667F3"/>
    <w:rsid w:val="00D66D24"/>
    <w:rsid w:val="00D66EBD"/>
    <w:rsid w:val="00D671AE"/>
    <w:rsid w:val="00D676A6"/>
    <w:rsid w:val="00D67FDF"/>
    <w:rsid w:val="00D7044B"/>
    <w:rsid w:val="00D70CED"/>
    <w:rsid w:val="00D70E0A"/>
    <w:rsid w:val="00D70F66"/>
    <w:rsid w:val="00D71B0D"/>
    <w:rsid w:val="00D72C10"/>
    <w:rsid w:val="00D72DAA"/>
    <w:rsid w:val="00D73DA8"/>
    <w:rsid w:val="00D74119"/>
    <w:rsid w:val="00D74430"/>
    <w:rsid w:val="00D75496"/>
    <w:rsid w:val="00D7645E"/>
    <w:rsid w:val="00D77501"/>
    <w:rsid w:val="00D7778B"/>
    <w:rsid w:val="00D80965"/>
    <w:rsid w:val="00D81559"/>
    <w:rsid w:val="00D820DD"/>
    <w:rsid w:val="00D83942"/>
    <w:rsid w:val="00D83B01"/>
    <w:rsid w:val="00D84F64"/>
    <w:rsid w:val="00D85AA1"/>
    <w:rsid w:val="00D8631A"/>
    <w:rsid w:val="00D8763D"/>
    <w:rsid w:val="00D87B1C"/>
    <w:rsid w:val="00D90EDF"/>
    <w:rsid w:val="00D91307"/>
    <w:rsid w:val="00D9168D"/>
    <w:rsid w:val="00D91CEC"/>
    <w:rsid w:val="00D920DC"/>
    <w:rsid w:val="00D921FD"/>
    <w:rsid w:val="00D92281"/>
    <w:rsid w:val="00D93DB2"/>
    <w:rsid w:val="00D93ED9"/>
    <w:rsid w:val="00D949EF"/>
    <w:rsid w:val="00D96283"/>
    <w:rsid w:val="00D97021"/>
    <w:rsid w:val="00D979E8"/>
    <w:rsid w:val="00DA03DE"/>
    <w:rsid w:val="00DA1D43"/>
    <w:rsid w:val="00DA2168"/>
    <w:rsid w:val="00DA2170"/>
    <w:rsid w:val="00DA2AE5"/>
    <w:rsid w:val="00DA2FD8"/>
    <w:rsid w:val="00DA397E"/>
    <w:rsid w:val="00DA4754"/>
    <w:rsid w:val="00DA47C9"/>
    <w:rsid w:val="00DA5757"/>
    <w:rsid w:val="00DA6DAB"/>
    <w:rsid w:val="00DA72B2"/>
    <w:rsid w:val="00DA7DF2"/>
    <w:rsid w:val="00DB0487"/>
    <w:rsid w:val="00DB0CF2"/>
    <w:rsid w:val="00DB136F"/>
    <w:rsid w:val="00DB2584"/>
    <w:rsid w:val="00DB26D7"/>
    <w:rsid w:val="00DB30CD"/>
    <w:rsid w:val="00DB3675"/>
    <w:rsid w:val="00DB476C"/>
    <w:rsid w:val="00DB4FE2"/>
    <w:rsid w:val="00DB559B"/>
    <w:rsid w:val="00DB5642"/>
    <w:rsid w:val="00DB5BD1"/>
    <w:rsid w:val="00DB6810"/>
    <w:rsid w:val="00DB7F98"/>
    <w:rsid w:val="00DC10BD"/>
    <w:rsid w:val="00DC2E89"/>
    <w:rsid w:val="00DC2FA5"/>
    <w:rsid w:val="00DC3E97"/>
    <w:rsid w:val="00DC4D69"/>
    <w:rsid w:val="00DC7A4C"/>
    <w:rsid w:val="00DD0AF9"/>
    <w:rsid w:val="00DD0DCF"/>
    <w:rsid w:val="00DD12AE"/>
    <w:rsid w:val="00DD215F"/>
    <w:rsid w:val="00DD2D7F"/>
    <w:rsid w:val="00DD3B27"/>
    <w:rsid w:val="00DD40B3"/>
    <w:rsid w:val="00DD46F6"/>
    <w:rsid w:val="00DD505D"/>
    <w:rsid w:val="00DD5253"/>
    <w:rsid w:val="00DD5C53"/>
    <w:rsid w:val="00DD7356"/>
    <w:rsid w:val="00DE1727"/>
    <w:rsid w:val="00DE1BB8"/>
    <w:rsid w:val="00DE2458"/>
    <w:rsid w:val="00DE24B9"/>
    <w:rsid w:val="00DE3E30"/>
    <w:rsid w:val="00DE3FAD"/>
    <w:rsid w:val="00DE4AD4"/>
    <w:rsid w:val="00DE5C2B"/>
    <w:rsid w:val="00DE6791"/>
    <w:rsid w:val="00DE6E2C"/>
    <w:rsid w:val="00DE7247"/>
    <w:rsid w:val="00DE7CFF"/>
    <w:rsid w:val="00DF07A8"/>
    <w:rsid w:val="00DF0A85"/>
    <w:rsid w:val="00DF1959"/>
    <w:rsid w:val="00DF1D28"/>
    <w:rsid w:val="00DF242A"/>
    <w:rsid w:val="00DF2ADF"/>
    <w:rsid w:val="00DF2C25"/>
    <w:rsid w:val="00DF3206"/>
    <w:rsid w:val="00DF4779"/>
    <w:rsid w:val="00DF4859"/>
    <w:rsid w:val="00DF5CDE"/>
    <w:rsid w:val="00DF6B63"/>
    <w:rsid w:val="00DF755F"/>
    <w:rsid w:val="00E00A97"/>
    <w:rsid w:val="00E01D0B"/>
    <w:rsid w:val="00E02F7C"/>
    <w:rsid w:val="00E03607"/>
    <w:rsid w:val="00E0403A"/>
    <w:rsid w:val="00E04B8B"/>
    <w:rsid w:val="00E0514A"/>
    <w:rsid w:val="00E05918"/>
    <w:rsid w:val="00E0599F"/>
    <w:rsid w:val="00E05B6D"/>
    <w:rsid w:val="00E0736A"/>
    <w:rsid w:val="00E07D4E"/>
    <w:rsid w:val="00E105A3"/>
    <w:rsid w:val="00E110D2"/>
    <w:rsid w:val="00E11AE3"/>
    <w:rsid w:val="00E16BA2"/>
    <w:rsid w:val="00E17375"/>
    <w:rsid w:val="00E17F69"/>
    <w:rsid w:val="00E2012A"/>
    <w:rsid w:val="00E21A00"/>
    <w:rsid w:val="00E224B8"/>
    <w:rsid w:val="00E22666"/>
    <w:rsid w:val="00E23110"/>
    <w:rsid w:val="00E23ECA"/>
    <w:rsid w:val="00E24318"/>
    <w:rsid w:val="00E24E94"/>
    <w:rsid w:val="00E2578D"/>
    <w:rsid w:val="00E26B2A"/>
    <w:rsid w:val="00E26FA1"/>
    <w:rsid w:val="00E27112"/>
    <w:rsid w:val="00E27B5A"/>
    <w:rsid w:val="00E27C26"/>
    <w:rsid w:val="00E27F5C"/>
    <w:rsid w:val="00E303E3"/>
    <w:rsid w:val="00E312CB"/>
    <w:rsid w:val="00E336D9"/>
    <w:rsid w:val="00E35F87"/>
    <w:rsid w:val="00E36824"/>
    <w:rsid w:val="00E37142"/>
    <w:rsid w:val="00E406AD"/>
    <w:rsid w:val="00E413AC"/>
    <w:rsid w:val="00E4155F"/>
    <w:rsid w:val="00E42ADB"/>
    <w:rsid w:val="00E42CD0"/>
    <w:rsid w:val="00E43183"/>
    <w:rsid w:val="00E43E40"/>
    <w:rsid w:val="00E44FA2"/>
    <w:rsid w:val="00E454EB"/>
    <w:rsid w:val="00E469E7"/>
    <w:rsid w:val="00E475F9"/>
    <w:rsid w:val="00E501BA"/>
    <w:rsid w:val="00E534EA"/>
    <w:rsid w:val="00E54E4E"/>
    <w:rsid w:val="00E5605B"/>
    <w:rsid w:val="00E562A1"/>
    <w:rsid w:val="00E570B4"/>
    <w:rsid w:val="00E57324"/>
    <w:rsid w:val="00E57518"/>
    <w:rsid w:val="00E57D9B"/>
    <w:rsid w:val="00E60171"/>
    <w:rsid w:val="00E60985"/>
    <w:rsid w:val="00E60AC7"/>
    <w:rsid w:val="00E61BA9"/>
    <w:rsid w:val="00E6268C"/>
    <w:rsid w:val="00E626FF"/>
    <w:rsid w:val="00E63D87"/>
    <w:rsid w:val="00E673A3"/>
    <w:rsid w:val="00E67679"/>
    <w:rsid w:val="00E678DB"/>
    <w:rsid w:val="00E67C8B"/>
    <w:rsid w:val="00E67F89"/>
    <w:rsid w:val="00E702B5"/>
    <w:rsid w:val="00E722E5"/>
    <w:rsid w:val="00E72E38"/>
    <w:rsid w:val="00E7352C"/>
    <w:rsid w:val="00E7393F"/>
    <w:rsid w:val="00E739A8"/>
    <w:rsid w:val="00E73CB8"/>
    <w:rsid w:val="00E744B2"/>
    <w:rsid w:val="00E74C9F"/>
    <w:rsid w:val="00E7671E"/>
    <w:rsid w:val="00E7720E"/>
    <w:rsid w:val="00E805B5"/>
    <w:rsid w:val="00E81186"/>
    <w:rsid w:val="00E83E10"/>
    <w:rsid w:val="00E856A7"/>
    <w:rsid w:val="00E869ED"/>
    <w:rsid w:val="00E869F8"/>
    <w:rsid w:val="00E871C9"/>
    <w:rsid w:val="00E871D4"/>
    <w:rsid w:val="00E87CC4"/>
    <w:rsid w:val="00E901C2"/>
    <w:rsid w:val="00E9057E"/>
    <w:rsid w:val="00E911E1"/>
    <w:rsid w:val="00E9397E"/>
    <w:rsid w:val="00E93DCC"/>
    <w:rsid w:val="00E956BA"/>
    <w:rsid w:val="00E96569"/>
    <w:rsid w:val="00E96911"/>
    <w:rsid w:val="00E96CDA"/>
    <w:rsid w:val="00E96D0D"/>
    <w:rsid w:val="00EA0C98"/>
    <w:rsid w:val="00EA0D5C"/>
    <w:rsid w:val="00EA141A"/>
    <w:rsid w:val="00EA1832"/>
    <w:rsid w:val="00EA1A4C"/>
    <w:rsid w:val="00EA1E77"/>
    <w:rsid w:val="00EA2027"/>
    <w:rsid w:val="00EA2432"/>
    <w:rsid w:val="00EA3E44"/>
    <w:rsid w:val="00EA4D4C"/>
    <w:rsid w:val="00EA509A"/>
    <w:rsid w:val="00EA5252"/>
    <w:rsid w:val="00EA6919"/>
    <w:rsid w:val="00EB179C"/>
    <w:rsid w:val="00EB3FF0"/>
    <w:rsid w:val="00EB4D18"/>
    <w:rsid w:val="00EB7B6E"/>
    <w:rsid w:val="00EB7CE1"/>
    <w:rsid w:val="00EC0154"/>
    <w:rsid w:val="00EC14FE"/>
    <w:rsid w:val="00EC1520"/>
    <w:rsid w:val="00EC3AF0"/>
    <w:rsid w:val="00EC3F03"/>
    <w:rsid w:val="00EC4374"/>
    <w:rsid w:val="00EC48E8"/>
    <w:rsid w:val="00EC514F"/>
    <w:rsid w:val="00EC7211"/>
    <w:rsid w:val="00EC765E"/>
    <w:rsid w:val="00ED076F"/>
    <w:rsid w:val="00ED16D1"/>
    <w:rsid w:val="00ED2A15"/>
    <w:rsid w:val="00ED338E"/>
    <w:rsid w:val="00ED4B02"/>
    <w:rsid w:val="00ED7631"/>
    <w:rsid w:val="00ED7A62"/>
    <w:rsid w:val="00EE1069"/>
    <w:rsid w:val="00EE506C"/>
    <w:rsid w:val="00EE54C9"/>
    <w:rsid w:val="00EE5696"/>
    <w:rsid w:val="00EE6D00"/>
    <w:rsid w:val="00EE6D71"/>
    <w:rsid w:val="00EE719D"/>
    <w:rsid w:val="00EE7533"/>
    <w:rsid w:val="00EE7AEC"/>
    <w:rsid w:val="00EF0784"/>
    <w:rsid w:val="00EF1B60"/>
    <w:rsid w:val="00EF3096"/>
    <w:rsid w:val="00EF35AA"/>
    <w:rsid w:val="00EF3853"/>
    <w:rsid w:val="00EF3B07"/>
    <w:rsid w:val="00EF4669"/>
    <w:rsid w:val="00EF4FA1"/>
    <w:rsid w:val="00EF76AE"/>
    <w:rsid w:val="00F000C9"/>
    <w:rsid w:val="00F002BD"/>
    <w:rsid w:val="00F00F80"/>
    <w:rsid w:val="00F01128"/>
    <w:rsid w:val="00F047EC"/>
    <w:rsid w:val="00F04BAD"/>
    <w:rsid w:val="00F07894"/>
    <w:rsid w:val="00F100A4"/>
    <w:rsid w:val="00F1178B"/>
    <w:rsid w:val="00F12E2A"/>
    <w:rsid w:val="00F13798"/>
    <w:rsid w:val="00F138D6"/>
    <w:rsid w:val="00F14374"/>
    <w:rsid w:val="00F146C2"/>
    <w:rsid w:val="00F14A34"/>
    <w:rsid w:val="00F15201"/>
    <w:rsid w:val="00F158A1"/>
    <w:rsid w:val="00F177A2"/>
    <w:rsid w:val="00F178FF"/>
    <w:rsid w:val="00F17F6A"/>
    <w:rsid w:val="00F2057F"/>
    <w:rsid w:val="00F21ABC"/>
    <w:rsid w:val="00F21BD0"/>
    <w:rsid w:val="00F22961"/>
    <w:rsid w:val="00F2634D"/>
    <w:rsid w:val="00F3064B"/>
    <w:rsid w:val="00F31FA9"/>
    <w:rsid w:val="00F32251"/>
    <w:rsid w:val="00F364B3"/>
    <w:rsid w:val="00F37D07"/>
    <w:rsid w:val="00F4094E"/>
    <w:rsid w:val="00F43800"/>
    <w:rsid w:val="00F448AC"/>
    <w:rsid w:val="00F45512"/>
    <w:rsid w:val="00F456B5"/>
    <w:rsid w:val="00F45762"/>
    <w:rsid w:val="00F4580D"/>
    <w:rsid w:val="00F45D56"/>
    <w:rsid w:val="00F46862"/>
    <w:rsid w:val="00F522AC"/>
    <w:rsid w:val="00F525A4"/>
    <w:rsid w:val="00F538CD"/>
    <w:rsid w:val="00F55D5C"/>
    <w:rsid w:val="00F56136"/>
    <w:rsid w:val="00F572EA"/>
    <w:rsid w:val="00F5736E"/>
    <w:rsid w:val="00F6234A"/>
    <w:rsid w:val="00F62772"/>
    <w:rsid w:val="00F632A3"/>
    <w:rsid w:val="00F64D76"/>
    <w:rsid w:val="00F65357"/>
    <w:rsid w:val="00F65EC2"/>
    <w:rsid w:val="00F661F5"/>
    <w:rsid w:val="00F66AF1"/>
    <w:rsid w:val="00F66F1D"/>
    <w:rsid w:val="00F70BC4"/>
    <w:rsid w:val="00F73466"/>
    <w:rsid w:val="00F8087B"/>
    <w:rsid w:val="00F80A49"/>
    <w:rsid w:val="00F80F87"/>
    <w:rsid w:val="00F818C1"/>
    <w:rsid w:val="00F81FDD"/>
    <w:rsid w:val="00F82B5B"/>
    <w:rsid w:val="00F82C0F"/>
    <w:rsid w:val="00F84A2C"/>
    <w:rsid w:val="00F85010"/>
    <w:rsid w:val="00F851AE"/>
    <w:rsid w:val="00F85428"/>
    <w:rsid w:val="00F85CDC"/>
    <w:rsid w:val="00F85ECC"/>
    <w:rsid w:val="00F86B3F"/>
    <w:rsid w:val="00F86C5E"/>
    <w:rsid w:val="00F87085"/>
    <w:rsid w:val="00F871A1"/>
    <w:rsid w:val="00F90F6E"/>
    <w:rsid w:val="00F93979"/>
    <w:rsid w:val="00F93F12"/>
    <w:rsid w:val="00FA09C3"/>
    <w:rsid w:val="00FA0CA1"/>
    <w:rsid w:val="00FA11DB"/>
    <w:rsid w:val="00FA1329"/>
    <w:rsid w:val="00FA381B"/>
    <w:rsid w:val="00FA401D"/>
    <w:rsid w:val="00FA595A"/>
    <w:rsid w:val="00FA6A01"/>
    <w:rsid w:val="00FB0366"/>
    <w:rsid w:val="00FB0CD0"/>
    <w:rsid w:val="00FB1CD3"/>
    <w:rsid w:val="00FB1D16"/>
    <w:rsid w:val="00FB20B4"/>
    <w:rsid w:val="00FB2493"/>
    <w:rsid w:val="00FB4163"/>
    <w:rsid w:val="00FB4166"/>
    <w:rsid w:val="00FB43C6"/>
    <w:rsid w:val="00FB470A"/>
    <w:rsid w:val="00FB4FD2"/>
    <w:rsid w:val="00FB5142"/>
    <w:rsid w:val="00FB5C4E"/>
    <w:rsid w:val="00FB6358"/>
    <w:rsid w:val="00FB69AD"/>
    <w:rsid w:val="00FC0A5C"/>
    <w:rsid w:val="00FC0FB3"/>
    <w:rsid w:val="00FC35FC"/>
    <w:rsid w:val="00FC3BE3"/>
    <w:rsid w:val="00FC3D11"/>
    <w:rsid w:val="00FC3E16"/>
    <w:rsid w:val="00FC4565"/>
    <w:rsid w:val="00FC5159"/>
    <w:rsid w:val="00FC521F"/>
    <w:rsid w:val="00FC5514"/>
    <w:rsid w:val="00FC5649"/>
    <w:rsid w:val="00FC5CFF"/>
    <w:rsid w:val="00FC6B00"/>
    <w:rsid w:val="00FC79B8"/>
    <w:rsid w:val="00FC7EED"/>
    <w:rsid w:val="00FD001F"/>
    <w:rsid w:val="00FD0F45"/>
    <w:rsid w:val="00FD124B"/>
    <w:rsid w:val="00FD14C6"/>
    <w:rsid w:val="00FD178E"/>
    <w:rsid w:val="00FD1AD0"/>
    <w:rsid w:val="00FD2AF5"/>
    <w:rsid w:val="00FD3CC6"/>
    <w:rsid w:val="00FD508E"/>
    <w:rsid w:val="00FD50B9"/>
    <w:rsid w:val="00FD5D0E"/>
    <w:rsid w:val="00FD6C4F"/>
    <w:rsid w:val="00FD6F07"/>
    <w:rsid w:val="00FD7738"/>
    <w:rsid w:val="00FE0328"/>
    <w:rsid w:val="00FE046E"/>
    <w:rsid w:val="00FE17C6"/>
    <w:rsid w:val="00FE1941"/>
    <w:rsid w:val="00FE23C2"/>
    <w:rsid w:val="00FE3D89"/>
    <w:rsid w:val="00FE4C2F"/>
    <w:rsid w:val="00FE57F6"/>
    <w:rsid w:val="00FE62CA"/>
    <w:rsid w:val="00FE6FD6"/>
    <w:rsid w:val="00FE70D1"/>
    <w:rsid w:val="00FE7107"/>
    <w:rsid w:val="00FE732B"/>
    <w:rsid w:val="00FE7CFC"/>
    <w:rsid w:val="00FE7FB1"/>
    <w:rsid w:val="00FF0593"/>
    <w:rsid w:val="00FF0930"/>
    <w:rsid w:val="00FF1688"/>
    <w:rsid w:val="00FF1EFC"/>
    <w:rsid w:val="00FF3A5C"/>
    <w:rsid w:val="00FF3FFB"/>
    <w:rsid w:val="00FF4522"/>
    <w:rsid w:val="00FF453E"/>
    <w:rsid w:val="00FF5008"/>
    <w:rsid w:val="00FF6566"/>
    <w:rsid w:val="00FF7261"/>
    <w:rsid w:val="00FF734D"/>
    <w:rsid w:val="00FF7C07"/>
    <w:rsid w:val="00FF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9F84F"/>
  <w15:docId w15:val="{D44A70B3-C87C-4E87-877F-5C3842A8F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4A43B5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4A43B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A43B5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4A43B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A43B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174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742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4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742FE"/>
    <w:rPr>
      <w:sz w:val="18"/>
      <w:szCs w:val="18"/>
    </w:rPr>
  </w:style>
  <w:style w:type="character" w:styleId="a8">
    <w:name w:val="Hyperlink"/>
    <w:basedOn w:val="a1"/>
    <w:uiPriority w:val="99"/>
    <w:unhideWhenUsed/>
    <w:rsid w:val="00A5581E"/>
    <w:rPr>
      <w:color w:val="0563C1" w:themeColor="hyperlink"/>
      <w:u w:val="single"/>
    </w:rPr>
  </w:style>
  <w:style w:type="character" w:styleId="a9">
    <w:name w:val="Unresolved Mention"/>
    <w:basedOn w:val="a1"/>
    <w:uiPriority w:val="99"/>
    <w:semiHidden/>
    <w:unhideWhenUsed/>
    <w:rsid w:val="00A5581E"/>
    <w:rPr>
      <w:color w:val="605E5C"/>
      <w:shd w:val="clear" w:color="auto" w:fill="E1DFDD"/>
    </w:rPr>
  </w:style>
  <w:style w:type="paragraph" w:styleId="a0">
    <w:name w:val="List Paragraph"/>
    <w:basedOn w:val="a"/>
    <w:uiPriority w:val="34"/>
    <w:qFormat/>
    <w:rsid w:val="00934A3D"/>
    <w:pPr>
      <w:ind w:firstLineChars="200" w:firstLine="420"/>
    </w:pPr>
  </w:style>
  <w:style w:type="character" w:styleId="aa">
    <w:name w:val="annotation reference"/>
    <w:basedOn w:val="a1"/>
    <w:uiPriority w:val="99"/>
    <w:semiHidden/>
    <w:unhideWhenUsed/>
    <w:rsid w:val="002D140E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2D140E"/>
    <w:pPr>
      <w:jc w:val="left"/>
    </w:pPr>
  </w:style>
  <w:style w:type="character" w:customStyle="1" w:styleId="ac">
    <w:name w:val="批注文字 字符"/>
    <w:basedOn w:val="a1"/>
    <w:link w:val="ab"/>
    <w:uiPriority w:val="99"/>
    <w:rsid w:val="002D140E"/>
  </w:style>
  <w:style w:type="paragraph" w:styleId="ad">
    <w:name w:val="annotation subject"/>
    <w:basedOn w:val="ab"/>
    <w:next w:val="ab"/>
    <w:link w:val="ae"/>
    <w:uiPriority w:val="99"/>
    <w:semiHidden/>
    <w:unhideWhenUsed/>
    <w:rsid w:val="002D140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D140E"/>
    <w:rPr>
      <w:b/>
      <w:bCs/>
    </w:rPr>
  </w:style>
  <w:style w:type="character" w:styleId="af">
    <w:name w:val="line number"/>
    <w:basedOn w:val="a1"/>
    <w:uiPriority w:val="99"/>
    <w:semiHidden/>
    <w:unhideWhenUsed/>
    <w:rsid w:val="00264D51"/>
  </w:style>
  <w:style w:type="paragraph" w:styleId="af0">
    <w:name w:val="Normal (Web)"/>
    <w:basedOn w:val="a"/>
    <w:uiPriority w:val="99"/>
    <w:unhideWhenUsed/>
    <w:rsid w:val="00216B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1">
    <w:name w:val="Table Grid"/>
    <w:basedOn w:val="a2"/>
    <w:uiPriority w:val="39"/>
    <w:rsid w:val="002D5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D22C88"/>
  </w:style>
  <w:style w:type="paragraph" w:customStyle="1" w:styleId="11">
    <w:name w:val="书目1"/>
    <w:basedOn w:val="a"/>
    <w:link w:val="Bibliography"/>
    <w:rsid w:val="00F661F5"/>
    <w:pPr>
      <w:tabs>
        <w:tab w:val="left" w:pos="380"/>
      </w:tabs>
      <w:spacing w:after="240"/>
      <w:ind w:left="384" w:hanging="384"/>
    </w:pPr>
    <w:rPr>
      <w:rFonts w:ascii="Georgia" w:hAnsi="Georgia" w:cs="Times New Roman"/>
      <w:b/>
      <w:bCs/>
      <w:szCs w:val="21"/>
    </w:rPr>
  </w:style>
  <w:style w:type="character" w:customStyle="1" w:styleId="Bibliography">
    <w:name w:val="Bibliography 字符"/>
    <w:basedOn w:val="a1"/>
    <w:link w:val="11"/>
    <w:rsid w:val="00F661F5"/>
    <w:rPr>
      <w:rFonts w:ascii="Georgia" w:hAnsi="Georgia" w:cs="Times New Roman"/>
      <w:b/>
      <w:bCs/>
      <w:szCs w:val="21"/>
    </w:rPr>
  </w:style>
  <w:style w:type="paragraph" w:customStyle="1" w:styleId="MDPI42tablebody">
    <w:name w:val="MDPI_4.2_table_body"/>
    <w:qFormat/>
    <w:rsid w:val="00CD1AC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CD1AC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customStyle="1" w:styleId="10">
    <w:name w:val="标题 1 字符"/>
    <w:basedOn w:val="a1"/>
    <w:link w:val="1"/>
    <w:uiPriority w:val="2"/>
    <w:rsid w:val="004A43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A43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A43B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A43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A43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A43B5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2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BF482-5655-481C-99D3-6E7C2685F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ming Yang</dc:creator>
  <cp:keywords/>
  <dc:description/>
  <cp:lastModifiedBy>Wenming Yang</cp:lastModifiedBy>
  <cp:revision>298</cp:revision>
  <cp:lastPrinted>2023-10-22T09:41:00Z</cp:lastPrinted>
  <dcterms:created xsi:type="dcterms:W3CDTF">2023-10-22T07:37:00Z</dcterms:created>
  <dcterms:modified xsi:type="dcterms:W3CDTF">2023-10-2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QVptTnQi"/&gt;&lt;style id="http://www.zotero.org/styles/frontiers-in-oncology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pref name="delayCitationUpdates" value="true"/&gt;&lt;/prefs&gt;&lt;/data&gt;</vt:lpwstr>
  </property>
</Properties>
</file>